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F201BE" w14:textId="77777777" w:rsidR="005169CA" w:rsidRDefault="005169CA" w:rsidP="005169CA">
      <w:pPr>
        <w:jc w:val="center"/>
        <w:rPr>
          <w:rFonts w:ascii="Arial" w:hAnsi="Arial"/>
          <w:b/>
        </w:rPr>
      </w:pPr>
      <w:r>
        <w:rPr>
          <w:rFonts w:ascii="Arial" w:hAnsi="Arial"/>
          <w:b/>
        </w:rPr>
        <w:t>SUPPLEMENTARY MATERIAL</w:t>
      </w:r>
    </w:p>
    <w:p w14:paraId="2103D169" w14:textId="567C8E55" w:rsidR="005C46D5" w:rsidRDefault="005C46D5" w:rsidP="005C46D5">
      <w:pPr>
        <w:spacing w:after="0" w:line="240" w:lineRule="auto"/>
        <w:rPr>
          <w:rFonts w:ascii="Arial" w:hAnsi="Arial"/>
          <w:b/>
          <w:bCs/>
        </w:rPr>
      </w:pPr>
      <w:r w:rsidRPr="00F715D4">
        <w:rPr>
          <w:rFonts w:ascii="Arial" w:hAnsi="Arial"/>
          <w:b/>
          <w:bCs/>
        </w:rPr>
        <w:t>Supplementary Table S</w:t>
      </w:r>
      <w:r>
        <w:rPr>
          <w:rFonts w:ascii="Arial" w:hAnsi="Arial"/>
          <w:b/>
          <w:bCs/>
        </w:rPr>
        <w:t xml:space="preserve">1: </w:t>
      </w:r>
      <w:r w:rsidRPr="008E655D">
        <w:rPr>
          <w:rFonts w:ascii="Arial" w:hAnsi="Arial"/>
          <w:b/>
          <w:bCs/>
        </w:rPr>
        <w:t>Characteristics</w:t>
      </w:r>
      <w:r w:rsidRPr="000F2978">
        <w:rPr>
          <w:rFonts w:ascii="Arial" w:hAnsi="Arial"/>
          <w:b/>
          <w:bCs/>
        </w:rPr>
        <w:t xml:space="preserve"> </w:t>
      </w:r>
      <w:r w:rsidRPr="008E655D">
        <w:rPr>
          <w:rFonts w:ascii="Arial" w:hAnsi="Arial"/>
          <w:b/>
          <w:bCs/>
        </w:rPr>
        <w:t>of Patients excluded who had</w:t>
      </w:r>
      <w:r w:rsidRPr="000F2978">
        <w:rPr>
          <w:rFonts w:ascii="Arial" w:hAnsi="Arial"/>
          <w:b/>
          <w:bCs/>
        </w:rPr>
        <w:t xml:space="preserve"> ESKD at </w:t>
      </w:r>
      <w:r w:rsidRPr="008E655D">
        <w:rPr>
          <w:rFonts w:ascii="Arial" w:hAnsi="Arial"/>
          <w:b/>
          <w:bCs/>
        </w:rPr>
        <w:t>Kidney B</w:t>
      </w:r>
      <w:r w:rsidRPr="000F2978">
        <w:rPr>
          <w:rFonts w:ascii="Arial" w:hAnsi="Arial"/>
          <w:b/>
          <w:bCs/>
        </w:rPr>
        <w:t>iopsy</w:t>
      </w:r>
    </w:p>
    <w:tbl>
      <w:tblPr>
        <w:tblW w:w="10278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87"/>
        <w:gridCol w:w="5329"/>
        <w:gridCol w:w="4762"/>
      </w:tblGrid>
      <w:tr w:rsidR="005C46D5" w:rsidRPr="000F2978" w14:paraId="20ADD974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C472E84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0F2978">
              <w:rPr>
                <w:rFonts w:ascii="Arial" w:hAnsi="Arial" w:cs="Arial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4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05732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0F2978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ESKD at biopsy </w:t>
            </w:r>
          </w:p>
        </w:tc>
      </w:tr>
      <w:tr w:rsidR="005C46D5" w:rsidRPr="000F2978" w14:paraId="5097ED7A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7C0B23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C408F1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0F2978">
              <w:rPr>
                <w:rFonts w:ascii="Arial" w:hAnsi="Arial" w:cs="Arial"/>
                <w:b/>
                <w:bCs/>
                <w:color w:val="000000"/>
                <w:sz w:val="20"/>
              </w:rPr>
              <w:t>(N=58)</w:t>
            </w:r>
          </w:p>
        </w:tc>
      </w:tr>
      <w:tr w:rsidR="005C46D5" w:rsidRPr="000F2978" w14:paraId="4B219EBF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E38AF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Age in years at inde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189D5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5C46D5" w:rsidRPr="000F2978" w14:paraId="15A68641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3F494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 xml:space="preserve">    Mean (SD)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AC0E2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49.1 (17.8)</w:t>
            </w:r>
          </w:p>
        </w:tc>
      </w:tr>
      <w:tr w:rsidR="005C46D5" w:rsidRPr="000F2978" w14:paraId="6DB4B208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93186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 xml:space="preserve">   18 – 29, n (%)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DA737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8 (13.8%)</w:t>
            </w:r>
          </w:p>
        </w:tc>
      </w:tr>
      <w:tr w:rsidR="005C46D5" w:rsidRPr="000F2978" w14:paraId="3B3EAC06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EE0EE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 xml:space="preserve">   30 – 44, n (%)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7E665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17 (29.3%)</w:t>
            </w:r>
          </w:p>
        </w:tc>
      </w:tr>
      <w:tr w:rsidR="005C46D5" w:rsidRPr="000F2978" w14:paraId="2AF83AE5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A3B44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 xml:space="preserve">   45 – 64, n (%)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09EC9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24 (41.4%)</w:t>
            </w:r>
          </w:p>
        </w:tc>
      </w:tr>
      <w:tr w:rsidR="005C46D5" w:rsidRPr="000F2978" w14:paraId="07609493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82DAC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 xml:space="preserve">   ≥65, n (%)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CE817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9 (15.5%)</w:t>
            </w:r>
          </w:p>
        </w:tc>
      </w:tr>
      <w:tr w:rsidR="005C46D5" w:rsidRPr="000F2978" w14:paraId="7C8AC196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07331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Sex, n (%)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FE396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5C46D5" w:rsidRPr="000F2978" w14:paraId="1A0BE1FA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19E5C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 xml:space="preserve">   Female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52DD3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22 (37.9%)</w:t>
            </w:r>
          </w:p>
        </w:tc>
      </w:tr>
      <w:tr w:rsidR="005C46D5" w:rsidRPr="000F2978" w14:paraId="6AC8198F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90411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 xml:space="preserve">   Male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DEEA0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36 (62.1%)</w:t>
            </w:r>
          </w:p>
        </w:tc>
      </w:tr>
      <w:tr w:rsidR="005C46D5" w:rsidRPr="000F2978" w14:paraId="1DE24271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96DF3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Race/ethnicity, n (%)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BC570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5C46D5" w:rsidRPr="000F2978" w14:paraId="00710D97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B99FC" w14:textId="77777777" w:rsidR="005C46D5" w:rsidRPr="000F2978" w:rsidRDefault="005C46D5" w:rsidP="00D575B5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White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EFD1D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19 (32.8%)</w:t>
            </w:r>
          </w:p>
        </w:tc>
      </w:tr>
      <w:tr w:rsidR="005C46D5" w:rsidRPr="000F2978" w14:paraId="670C2AAA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31B59" w14:textId="77777777" w:rsidR="005C46D5" w:rsidRPr="000F2978" w:rsidRDefault="005C46D5" w:rsidP="00D575B5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Black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CCF5E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3 (5.2%)</w:t>
            </w:r>
          </w:p>
        </w:tc>
      </w:tr>
      <w:tr w:rsidR="005C46D5" w:rsidRPr="000F2978" w14:paraId="62317A61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DB84A" w14:textId="77777777" w:rsidR="005C46D5" w:rsidRPr="000F2978" w:rsidRDefault="005C46D5" w:rsidP="00D575B5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Hispanic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3C460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22 (37.9%)</w:t>
            </w:r>
          </w:p>
        </w:tc>
      </w:tr>
      <w:tr w:rsidR="005C46D5" w:rsidRPr="000F2978" w14:paraId="057CD156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0BD79" w14:textId="77777777" w:rsidR="005C46D5" w:rsidRPr="000F2978" w:rsidRDefault="005C46D5" w:rsidP="00D575B5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Asian/Pacific Islande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18374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12 (20.7%)</w:t>
            </w:r>
          </w:p>
        </w:tc>
      </w:tr>
      <w:tr w:rsidR="005C46D5" w:rsidRPr="000F2978" w14:paraId="56C38E0A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77BB4" w14:textId="77777777" w:rsidR="005C46D5" w:rsidRPr="000F2978" w:rsidRDefault="005C46D5" w:rsidP="00D575B5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Other/Unknown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1695B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2 (3.4%)</w:t>
            </w:r>
          </w:p>
        </w:tc>
      </w:tr>
      <w:tr w:rsidR="005C46D5" w:rsidRPr="000F2978" w14:paraId="2D0E0F5C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D0880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SBP</w:t>
            </w:r>
            <w:r w:rsidRPr="000F2978">
              <w:rPr>
                <w:rFonts w:ascii="Arial" w:hAnsi="Arial" w:cs="Arial"/>
                <w:color w:val="000000"/>
                <w:sz w:val="20"/>
                <w:vertAlign w:val="superscript"/>
              </w:rPr>
              <w:t>a</w:t>
            </w:r>
            <w:r w:rsidRPr="000F2978">
              <w:rPr>
                <w:rFonts w:ascii="Arial" w:hAnsi="Arial" w:cs="Arial"/>
                <w:color w:val="000000"/>
                <w:sz w:val="20"/>
              </w:rPr>
              <w:t xml:space="preserve"> in mmHg, mean (SD)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BDB70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142.1 (13.4)</w:t>
            </w:r>
          </w:p>
        </w:tc>
      </w:tr>
      <w:tr w:rsidR="005C46D5" w:rsidRPr="000F2978" w14:paraId="147BCEC7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014B1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DBP</w:t>
            </w:r>
            <w:r w:rsidRPr="000F2978">
              <w:rPr>
                <w:rFonts w:ascii="Arial" w:hAnsi="Arial" w:cs="Arial"/>
                <w:color w:val="000000"/>
                <w:sz w:val="20"/>
                <w:vertAlign w:val="superscript"/>
              </w:rPr>
              <w:t>a</w:t>
            </w:r>
            <w:r w:rsidRPr="000F2978">
              <w:rPr>
                <w:rFonts w:ascii="Arial" w:hAnsi="Arial" w:cs="Arial"/>
                <w:color w:val="000000"/>
                <w:sz w:val="20"/>
              </w:rPr>
              <w:t xml:space="preserve"> in mmHg, mean (SD)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67CBA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81.3 (11.0)</w:t>
            </w:r>
          </w:p>
        </w:tc>
      </w:tr>
      <w:tr w:rsidR="005C46D5" w:rsidRPr="000F2978" w14:paraId="2CA04826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86EA6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BMI in kg/m</w:t>
            </w:r>
            <w:r w:rsidRPr="000F2978">
              <w:rPr>
                <w:rFonts w:ascii="Arial" w:hAnsi="Arial" w:cs="Arial"/>
                <w:color w:val="000000"/>
                <w:sz w:val="20"/>
                <w:vertAlign w:val="superscript"/>
              </w:rPr>
              <w:t>2</w:t>
            </w:r>
            <w:r w:rsidRPr="000F2978">
              <w:rPr>
                <w:rFonts w:ascii="Arial" w:hAnsi="Arial" w:cs="Arial"/>
                <w:color w:val="000000"/>
                <w:sz w:val="20"/>
              </w:rPr>
              <w:t>, mean (SD)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9C5A5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29.7 (7.3)</w:t>
            </w:r>
          </w:p>
        </w:tc>
      </w:tr>
      <w:tr w:rsidR="005C46D5" w:rsidRPr="000F2978" w14:paraId="05DC7D1B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CA15D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BMI &gt;30 kg/m</w:t>
            </w:r>
            <w:r w:rsidRPr="000F2978">
              <w:rPr>
                <w:rFonts w:ascii="Arial" w:hAnsi="Arial" w:cs="Arial"/>
                <w:color w:val="000000"/>
                <w:sz w:val="20"/>
                <w:vertAlign w:val="superscript"/>
              </w:rPr>
              <w:t>2</w:t>
            </w:r>
            <w:r w:rsidRPr="000F2978">
              <w:rPr>
                <w:rFonts w:ascii="Arial" w:hAnsi="Arial" w:cs="Arial"/>
                <w:color w:val="000000"/>
                <w:sz w:val="20"/>
              </w:rPr>
              <w:t>, n (%)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7322B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5C46D5" w:rsidRPr="000F2978" w14:paraId="57E9ABA9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83458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 xml:space="preserve">   No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D155F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29 (50.0%)</w:t>
            </w:r>
          </w:p>
        </w:tc>
      </w:tr>
      <w:tr w:rsidR="005C46D5" w:rsidRPr="000F2978" w14:paraId="79A940B9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B5D8B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 xml:space="preserve">   Yes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06D98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19 (32.8%)</w:t>
            </w:r>
          </w:p>
        </w:tc>
      </w:tr>
      <w:tr w:rsidR="005C46D5" w:rsidRPr="000F2978" w14:paraId="1FBED7E3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4F79C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 xml:space="preserve">   Unknown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C05FF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10 (17.2%)</w:t>
            </w:r>
          </w:p>
        </w:tc>
      </w:tr>
      <w:tr w:rsidR="005C46D5" w:rsidRPr="000F2978" w14:paraId="7E74D91A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CE78B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Smoking status, n (%)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BB5A9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5C46D5" w:rsidRPr="000F2978" w14:paraId="31F86998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9A9F0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 xml:space="preserve">   Nonsmoke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940D0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35 (60.3%)</w:t>
            </w:r>
          </w:p>
        </w:tc>
      </w:tr>
      <w:tr w:rsidR="005C46D5" w:rsidRPr="000F2978" w14:paraId="071F608D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7B3A1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 xml:space="preserve">   Quit smoking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2DEF0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17 (29.3%)</w:t>
            </w:r>
          </w:p>
        </w:tc>
      </w:tr>
      <w:tr w:rsidR="005C46D5" w:rsidRPr="000F2978" w14:paraId="201F09E9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7C003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 xml:space="preserve">   Current smoke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E152B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2 (3.4%)</w:t>
            </w:r>
          </w:p>
        </w:tc>
      </w:tr>
      <w:tr w:rsidR="005C46D5" w:rsidRPr="000F2978" w14:paraId="1CED2998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BE9B6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 xml:space="preserve">   Unknown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1E28D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4 (6.9%)</w:t>
            </w:r>
          </w:p>
        </w:tc>
      </w:tr>
      <w:tr w:rsidR="005C46D5" w:rsidRPr="000F2978" w14:paraId="4320FC79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1750C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Elixhauser Comorbidity Index,</w:t>
            </w:r>
            <w:r w:rsidRPr="000F2978">
              <w:rPr>
                <w:rFonts w:ascii="Arial" w:hAnsi="Arial" w:cs="Arial"/>
                <w:color w:val="000000"/>
                <w:sz w:val="20"/>
                <w:vertAlign w:val="superscript"/>
              </w:rPr>
              <w:t>b</w:t>
            </w:r>
            <w:r w:rsidRPr="000F2978">
              <w:rPr>
                <w:rFonts w:ascii="Arial" w:hAnsi="Arial" w:cs="Arial"/>
                <w:color w:val="000000"/>
                <w:sz w:val="20"/>
              </w:rPr>
              <w:t xml:space="preserve"> mean (SD)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43C7B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4.1 (2.2)</w:t>
            </w:r>
          </w:p>
        </w:tc>
      </w:tr>
      <w:tr w:rsidR="005C46D5" w:rsidRPr="000F2978" w14:paraId="0D9CC122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273DD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Hypertension,</w:t>
            </w:r>
            <w:r w:rsidRPr="000F2978">
              <w:rPr>
                <w:rFonts w:ascii="Arial" w:hAnsi="Arial" w:cs="Arial"/>
                <w:color w:val="000000"/>
                <w:sz w:val="20"/>
                <w:vertAlign w:val="superscript"/>
              </w:rPr>
              <w:t>b</w:t>
            </w:r>
            <w:r w:rsidRPr="000F2978">
              <w:rPr>
                <w:rFonts w:ascii="Arial" w:hAnsi="Arial" w:cs="Arial"/>
                <w:color w:val="000000"/>
                <w:sz w:val="20"/>
              </w:rPr>
              <w:t xml:space="preserve"> n (%)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3D12F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40 (69.0%)</w:t>
            </w:r>
          </w:p>
        </w:tc>
      </w:tr>
      <w:tr w:rsidR="005C46D5" w:rsidRPr="000F2978" w14:paraId="3753F7C0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9ECA6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Diabetes,</w:t>
            </w:r>
            <w:r w:rsidRPr="000F2978">
              <w:rPr>
                <w:rFonts w:ascii="Arial" w:hAnsi="Arial" w:cs="Arial"/>
                <w:color w:val="000000"/>
                <w:sz w:val="20"/>
                <w:vertAlign w:val="superscript"/>
              </w:rPr>
              <w:t>b</w:t>
            </w:r>
            <w:r w:rsidRPr="000F2978">
              <w:rPr>
                <w:rFonts w:ascii="Arial" w:hAnsi="Arial" w:cs="Arial"/>
                <w:color w:val="000000"/>
                <w:sz w:val="20"/>
              </w:rPr>
              <w:t xml:space="preserve"> n (%)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87817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11 (19.0%)</w:t>
            </w:r>
          </w:p>
        </w:tc>
      </w:tr>
      <w:tr w:rsidR="005C46D5" w:rsidRPr="000F2978" w14:paraId="3F1B8580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46215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Coronary artery disease,</w:t>
            </w:r>
            <w:r w:rsidRPr="000F2978">
              <w:rPr>
                <w:rFonts w:ascii="Arial" w:hAnsi="Arial" w:cs="Arial"/>
                <w:color w:val="000000"/>
                <w:sz w:val="20"/>
                <w:vertAlign w:val="superscript"/>
              </w:rPr>
              <w:t>b</w:t>
            </w:r>
            <w:r w:rsidRPr="000F2978">
              <w:rPr>
                <w:rFonts w:ascii="Arial" w:hAnsi="Arial" w:cs="Arial"/>
                <w:color w:val="000000"/>
                <w:sz w:val="20"/>
              </w:rPr>
              <w:t xml:space="preserve"> n (%)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39798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4 (6.9%)</w:t>
            </w:r>
          </w:p>
        </w:tc>
      </w:tr>
      <w:tr w:rsidR="005C46D5" w:rsidRPr="000F2978" w14:paraId="1E8ED972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D4CD4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Heart failure,</w:t>
            </w:r>
            <w:r w:rsidRPr="000F2978">
              <w:rPr>
                <w:rFonts w:ascii="Arial" w:hAnsi="Arial" w:cs="Arial"/>
                <w:color w:val="000000"/>
                <w:sz w:val="20"/>
                <w:vertAlign w:val="superscript"/>
              </w:rPr>
              <w:t>b</w:t>
            </w:r>
            <w:r w:rsidRPr="000F2978">
              <w:rPr>
                <w:rFonts w:ascii="Arial" w:hAnsi="Arial" w:cs="Arial"/>
                <w:color w:val="000000"/>
                <w:sz w:val="20"/>
              </w:rPr>
              <w:t xml:space="preserve"> n (%)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925E0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9 (15.5%)</w:t>
            </w:r>
          </w:p>
        </w:tc>
      </w:tr>
      <w:tr w:rsidR="005C46D5" w:rsidRPr="000F2978" w14:paraId="264FE92D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8A06F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Stroke,</w:t>
            </w:r>
            <w:r w:rsidRPr="000F2978">
              <w:rPr>
                <w:rFonts w:ascii="Arial" w:hAnsi="Arial" w:cs="Arial"/>
                <w:color w:val="000000"/>
                <w:sz w:val="20"/>
                <w:vertAlign w:val="superscript"/>
              </w:rPr>
              <w:t>b</w:t>
            </w:r>
            <w:r w:rsidRPr="000F2978">
              <w:rPr>
                <w:rFonts w:ascii="Arial" w:hAnsi="Arial" w:cs="Arial"/>
                <w:color w:val="000000"/>
                <w:sz w:val="20"/>
              </w:rPr>
              <w:t xml:space="preserve"> n (%)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FC11A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1 (1.7%)</w:t>
            </w:r>
          </w:p>
        </w:tc>
      </w:tr>
      <w:tr w:rsidR="005C46D5" w:rsidRPr="000F2978" w14:paraId="2D4673E7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117F2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Myocardial infarction,</w:t>
            </w:r>
            <w:r w:rsidRPr="000F2978">
              <w:rPr>
                <w:rFonts w:ascii="Arial" w:hAnsi="Arial" w:cs="Arial"/>
                <w:color w:val="000000"/>
                <w:sz w:val="20"/>
                <w:vertAlign w:val="superscript"/>
              </w:rPr>
              <w:t>b</w:t>
            </w:r>
            <w:r w:rsidRPr="000F2978">
              <w:rPr>
                <w:rFonts w:ascii="Arial" w:hAnsi="Arial" w:cs="Arial"/>
                <w:color w:val="000000"/>
                <w:sz w:val="20"/>
              </w:rPr>
              <w:t xml:space="preserve"> n (%)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08C62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1 (1.7%)</w:t>
            </w:r>
          </w:p>
        </w:tc>
      </w:tr>
      <w:tr w:rsidR="005C46D5" w:rsidRPr="000F2978" w14:paraId="1C78F5F2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938C4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Atrial fibrillation,</w:t>
            </w:r>
            <w:r w:rsidRPr="000F2978">
              <w:rPr>
                <w:rFonts w:ascii="Arial" w:hAnsi="Arial" w:cs="Arial"/>
                <w:color w:val="000000"/>
                <w:sz w:val="20"/>
                <w:vertAlign w:val="superscript"/>
              </w:rPr>
              <w:t>b</w:t>
            </w:r>
            <w:r w:rsidRPr="000F2978">
              <w:rPr>
                <w:rFonts w:ascii="Arial" w:hAnsi="Arial" w:cs="Arial"/>
                <w:color w:val="000000"/>
                <w:sz w:val="20"/>
              </w:rPr>
              <w:t xml:space="preserve"> n (%)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3747E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4 (6.9%)</w:t>
            </w:r>
          </w:p>
        </w:tc>
      </w:tr>
      <w:tr w:rsidR="005C46D5" w:rsidRPr="000F2978" w14:paraId="12E99A87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00C2B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Peptic ulcer,</w:t>
            </w:r>
            <w:r w:rsidRPr="000F2978">
              <w:rPr>
                <w:rFonts w:ascii="Arial" w:hAnsi="Arial" w:cs="Arial"/>
                <w:color w:val="000000"/>
                <w:sz w:val="20"/>
                <w:vertAlign w:val="superscript"/>
              </w:rPr>
              <w:t>b</w:t>
            </w:r>
            <w:r w:rsidRPr="000F2978">
              <w:rPr>
                <w:rFonts w:ascii="Arial" w:hAnsi="Arial" w:cs="Arial"/>
                <w:color w:val="000000"/>
                <w:sz w:val="20"/>
              </w:rPr>
              <w:t xml:space="preserve"> n (%)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FC3DC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</w:tr>
      <w:tr w:rsidR="005C46D5" w:rsidRPr="000F2978" w14:paraId="0AAB58E3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9EB16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Hematuria,</w:t>
            </w:r>
            <w:r w:rsidRPr="000F2978">
              <w:rPr>
                <w:rFonts w:ascii="Arial" w:hAnsi="Arial" w:cs="Arial"/>
                <w:color w:val="000000"/>
                <w:sz w:val="20"/>
                <w:vertAlign w:val="superscript"/>
              </w:rPr>
              <w:t>b</w:t>
            </w:r>
            <w:r w:rsidRPr="000F2978">
              <w:rPr>
                <w:rFonts w:ascii="Arial" w:hAnsi="Arial" w:cs="Arial"/>
                <w:color w:val="000000"/>
                <w:sz w:val="20"/>
              </w:rPr>
              <w:t xml:space="preserve"> n (%)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C6DC2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14 (24.1%)</w:t>
            </w:r>
          </w:p>
        </w:tc>
      </w:tr>
      <w:tr w:rsidR="005C46D5" w:rsidRPr="000F2978" w14:paraId="15AB55F2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DB2C9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Baseline eGFR</w:t>
            </w:r>
            <w:r w:rsidRPr="000F2978">
              <w:rPr>
                <w:rFonts w:ascii="Arial" w:hAnsi="Arial" w:cs="Arial"/>
                <w:color w:val="000000"/>
                <w:sz w:val="20"/>
                <w:vertAlign w:val="superscript"/>
              </w:rPr>
              <w:t xml:space="preserve"> a,c</w:t>
            </w:r>
            <w:r w:rsidRPr="000F2978">
              <w:rPr>
                <w:rFonts w:ascii="Arial" w:hAnsi="Arial" w:cs="Arial"/>
                <w:color w:val="000000"/>
                <w:sz w:val="20"/>
              </w:rPr>
              <w:t xml:space="preserve"> in mL/min/1.73 m</w:t>
            </w:r>
            <w:r w:rsidRPr="000F2978">
              <w:rPr>
                <w:rFonts w:ascii="Arial" w:hAnsi="Arial" w:cs="Arial"/>
                <w:color w:val="000000"/>
                <w:sz w:val="20"/>
                <w:vertAlign w:val="superscript"/>
              </w:rPr>
              <w:t>2</w:t>
            </w:r>
            <w:r w:rsidRPr="000F2978">
              <w:rPr>
                <w:rFonts w:ascii="Arial" w:hAnsi="Arial" w:cs="Arial"/>
                <w:color w:val="000000"/>
                <w:sz w:val="20"/>
              </w:rPr>
              <w:t>, Median (IQR)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0BD4E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11.7 (8.6, 14.1)</w:t>
            </w:r>
          </w:p>
        </w:tc>
      </w:tr>
      <w:tr w:rsidR="005C46D5" w:rsidRPr="000F2978" w14:paraId="352F2B74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CDB16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Baseline UPCR</w:t>
            </w:r>
            <w:r w:rsidRPr="000F2978">
              <w:rPr>
                <w:rFonts w:ascii="Arial" w:hAnsi="Arial" w:cs="Arial"/>
                <w:color w:val="000000"/>
                <w:sz w:val="20"/>
                <w:vertAlign w:val="superscript"/>
              </w:rPr>
              <w:t>e</w:t>
            </w:r>
            <w:r w:rsidRPr="000F2978">
              <w:rPr>
                <w:rFonts w:ascii="Arial" w:hAnsi="Arial" w:cs="Arial"/>
                <w:color w:val="000000"/>
                <w:sz w:val="20"/>
              </w:rPr>
              <w:t xml:space="preserve"> in g/g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DC159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5C46D5" w:rsidRPr="000F2978" w14:paraId="3383224A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2DCDA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 xml:space="preserve">   Mean (SD)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F7DA0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4.5 (4.2)</w:t>
            </w:r>
          </w:p>
        </w:tc>
      </w:tr>
      <w:tr w:rsidR="005C46D5" w:rsidRPr="000F2978" w14:paraId="1CD3DC3E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74F71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 xml:space="preserve">   Median (IQR)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F84BC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4.3 (2.0, 5.6)</w:t>
            </w:r>
          </w:p>
        </w:tc>
      </w:tr>
      <w:tr w:rsidR="005C46D5" w:rsidRPr="000F2978" w14:paraId="2CA47562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4F5FE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 xml:space="preserve">   &lt;0.5, n (%)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DBEFA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5 (8.6%)</w:t>
            </w:r>
          </w:p>
        </w:tc>
      </w:tr>
      <w:tr w:rsidR="005C46D5" w:rsidRPr="000F2978" w14:paraId="3A9A6809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7EE0B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 xml:space="preserve">   0.5 – &lt;1, n (%)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3F3BD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4 (6.9%)</w:t>
            </w:r>
          </w:p>
        </w:tc>
      </w:tr>
      <w:tr w:rsidR="005C46D5" w:rsidRPr="000F2978" w14:paraId="5F518E13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5FAF5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 xml:space="preserve">   1 – 2, n (%)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9731B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4 (6.9%)</w:t>
            </w:r>
          </w:p>
        </w:tc>
      </w:tr>
      <w:tr w:rsidR="005C46D5" w:rsidRPr="000F2978" w14:paraId="54D9781D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462BE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 xml:space="preserve">   &gt;2, n (%)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CE5D2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37 (63.8%)</w:t>
            </w:r>
          </w:p>
        </w:tc>
      </w:tr>
      <w:tr w:rsidR="005C46D5" w:rsidRPr="000F2978" w14:paraId="283F8571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1CDAC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 xml:space="preserve">   Unknown, n (%)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C10DC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8(13.8%)</w:t>
            </w:r>
          </w:p>
        </w:tc>
      </w:tr>
      <w:tr w:rsidR="005C46D5" w:rsidRPr="000F2978" w14:paraId="6ED64FC3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EF866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Treatment with immunosuppressive agents,</w:t>
            </w:r>
            <w:r w:rsidRPr="000F2978">
              <w:rPr>
                <w:rFonts w:ascii="Arial" w:hAnsi="Arial" w:cs="Arial"/>
                <w:color w:val="000000"/>
                <w:sz w:val="20"/>
                <w:vertAlign w:val="superscript"/>
              </w:rPr>
              <w:t>d</w:t>
            </w:r>
            <w:r w:rsidRPr="000F2978">
              <w:rPr>
                <w:rFonts w:ascii="Arial" w:hAnsi="Arial" w:cs="Arial"/>
                <w:color w:val="000000"/>
                <w:sz w:val="20"/>
              </w:rPr>
              <w:t xml:space="preserve"> n (%)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C2B50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31 (53.4%)</w:t>
            </w:r>
          </w:p>
        </w:tc>
      </w:tr>
      <w:tr w:rsidR="005C46D5" w:rsidRPr="000F2978" w14:paraId="7F2669C5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ED26B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ACE-I,</w:t>
            </w:r>
            <w:r w:rsidRPr="000F2978">
              <w:rPr>
                <w:rFonts w:ascii="Arial" w:hAnsi="Arial" w:cs="Arial"/>
                <w:color w:val="000000"/>
                <w:sz w:val="20"/>
                <w:vertAlign w:val="superscript"/>
              </w:rPr>
              <w:t>b</w:t>
            </w:r>
            <w:r w:rsidRPr="000F2978">
              <w:rPr>
                <w:rFonts w:ascii="Arial" w:hAnsi="Arial" w:cs="Arial"/>
                <w:color w:val="000000"/>
                <w:sz w:val="20"/>
              </w:rPr>
              <w:t xml:space="preserve"> n (%)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B1FF8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23 (39.7%)</w:t>
            </w:r>
          </w:p>
        </w:tc>
      </w:tr>
      <w:tr w:rsidR="005C46D5" w:rsidRPr="000F2978" w14:paraId="61F4E480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4B45B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ARB,</w:t>
            </w:r>
            <w:r w:rsidRPr="000F2978">
              <w:rPr>
                <w:rFonts w:ascii="Arial" w:hAnsi="Arial" w:cs="Arial"/>
                <w:color w:val="000000"/>
                <w:sz w:val="20"/>
                <w:vertAlign w:val="superscript"/>
              </w:rPr>
              <w:t>b</w:t>
            </w:r>
            <w:r w:rsidRPr="000F2978">
              <w:rPr>
                <w:rFonts w:ascii="Arial" w:hAnsi="Arial" w:cs="Arial"/>
                <w:color w:val="000000"/>
                <w:sz w:val="20"/>
              </w:rPr>
              <w:t xml:space="preserve"> n (%)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808C2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6 (10.3%)</w:t>
            </w:r>
          </w:p>
        </w:tc>
      </w:tr>
      <w:tr w:rsidR="005C46D5" w:rsidRPr="000F2978" w14:paraId="18FB54FC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EDD2B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GLP-1,</w:t>
            </w:r>
            <w:r w:rsidRPr="000F2978">
              <w:rPr>
                <w:rFonts w:ascii="Arial" w:hAnsi="Arial" w:cs="Arial"/>
                <w:color w:val="000000"/>
                <w:sz w:val="20"/>
                <w:vertAlign w:val="superscript"/>
              </w:rPr>
              <w:t>b</w:t>
            </w:r>
            <w:r w:rsidRPr="000F2978">
              <w:rPr>
                <w:rFonts w:ascii="Arial" w:hAnsi="Arial" w:cs="Arial"/>
                <w:color w:val="000000"/>
                <w:sz w:val="20"/>
              </w:rPr>
              <w:t xml:space="preserve"> n (%)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765DC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</w:tr>
      <w:tr w:rsidR="005C46D5" w:rsidRPr="000F2978" w14:paraId="5CD4B5AB" w14:textId="77777777" w:rsidTr="002A206E">
        <w:trPr>
          <w:gridBefore w:val="1"/>
          <w:wBefore w:w="187" w:type="dxa"/>
          <w:trHeight w:val="240"/>
        </w:trPr>
        <w:tc>
          <w:tcPr>
            <w:tcW w:w="5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F7F387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SGLT-2i,</w:t>
            </w:r>
            <w:r w:rsidRPr="000F2978">
              <w:rPr>
                <w:rFonts w:ascii="Arial" w:hAnsi="Arial" w:cs="Arial"/>
                <w:color w:val="000000"/>
                <w:sz w:val="20"/>
                <w:vertAlign w:val="superscript"/>
              </w:rPr>
              <w:t>b</w:t>
            </w:r>
            <w:r w:rsidRPr="000F2978">
              <w:rPr>
                <w:rFonts w:ascii="Arial" w:hAnsi="Arial" w:cs="Arial"/>
                <w:color w:val="000000"/>
                <w:sz w:val="20"/>
              </w:rPr>
              <w:t xml:space="preserve"> n (%)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4673C9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0F2978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</w:tr>
      <w:tr w:rsidR="005C46D5" w:rsidRPr="000F2978" w14:paraId="26405B7B" w14:textId="77777777" w:rsidTr="002A206E">
        <w:trPr>
          <w:trHeight w:val="240"/>
        </w:trPr>
        <w:tc>
          <w:tcPr>
            <w:tcW w:w="102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674A3E2E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297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r w:rsidRPr="000F2978">
              <w:rPr>
                <w:rFonts w:ascii="Arial" w:hAnsi="Arial" w:cs="Arial"/>
                <w:color w:val="000000"/>
                <w:sz w:val="18"/>
                <w:szCs w:val="18"/>
              </w:rPr>
              <w:t>Comorbidity and medication were based on data within 1 year prior to or as of renal biopsy.</w:t>
            </w:r>
          </w:p>
        </w:tc>
      </w:tr>
      <w:tr w:rsidR="005C46D5" w:rsidRPr="000F2978" w14:paraId="07440B21" w14:textId="77777777" w:rsidTr="002A206E">
        <w:trPr>
          <w:trHeight w:val="240"/>
        </w:trPr>
        <w:tc>
          <w:tcPr>
            <w:tcW w:w="102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0E023F53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297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r w:rsidRPr="000F2978">
              <w:rPr>
                <w:rFonts w:ascii="Arial" w:hAnsi="Arial" w:cs="Arial"/>
                <w:color w:val="000000"/>
                <w:sz w:val="18"/>
                <w:szCs w:val="18"/>
              </w:rPr>
              <w:t>Measurements in the inpatient setting were excluded.</w:t>
            </w:r>
          </w:p>
        </w:tc>
      </w:tr>
      <w:tr w:rsidR="005C46D5" w:rsidRPr="000F2978" w14:paraId="32C26FBA" w14:textId="77777777" w:rsidTr="002A206E">
        <w:trPr>
          <w:trHeight w:val="240"/>
        </w:trPr>
        <w:tc>
          <w:tcPr>
            <w:tcW w:w="102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586B9866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297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lastRenderedPageBreak/>
              <w:t>d</w:t>
            </w:r>
            <w:r w:rsidRPr="000F2978">
              <w:rPr>
                <w:rFonts w:ascii="Arial" w:hAnsi="Arial" w:cs="Arial"/>
                <w:color w:val="000000"/>
                <w:sz w:val="18"/>
                <w:szCs w:val="18"/>
              </w:rPr>
              <w:t>With immunosuppressive agents during 4 weeks prior to and 1 year after renal biopsy.</w:t>
            </w:r>
          </w:p>
        </w:tc>
      </w:tr>
      <w:tr w:rsidR="005C46D5" w:rsidRPr="000F2978" w14:paraId="37DAF948" w14:textId="77777777" w:rsidTr="002A206E">
        <w:trPr>
          <w:trHeight w:val="240"/>
        </w:trPr>
        <w:tc>
          <w:tcPr>
            <w:tcW w:w="102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6844F0E9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297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e</w:t>
            </w:r>
            <w:r w:rsidRPr="000F2978">
              <w:rPr>
                <w:rFonts w:ascii="Arial" w:hAnsi="Arial" w:cs="Arial"/>
                <w:color w:val="000000"/>
                <w:sz w:val="18"/>
                <w:szCs w:val="18"/>
              </w:rPr>
              <w:t>Record measured</w:t>
            </w:r>
            <w:r w:rsidRPr="000F297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0F2978">
              <w:rPr>
                <w:rFonts w:ascii="Arial" w:hAnsi="Arial" w:cs="Arial"/>
                <w:color w:val="000000"/>
                <w:sz w:val="18"/>
                <w:szCs w:val="18"/>
              </w:rPr>
              <w:t>closest to renal biopsy during 1 year before and 30 days after biopsy was retained. Urine albumin-creatinine ratio and total urine protein within 24 hours were converted to UPCR by dividing by 0.7 and 1000, respectively.</w:t>
            </w:r>
          </w:p>
        </w:tc>
      </w:tr>
      <w:tr w:rsidR="005C46D5" w:rsidRPr="000F2978" w14:paraId="3D5C873C" w14:textId="77777777" w:rsidTr="002A206E">
        <w:trPr>
          <w:trHeight w:val="240"/>
        </w:trPr>
        <w:tc>
          <w:tcPr>
            <w:tcW w:w="102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669A0271" w14:textId="77777777" w:rsidR="005C46D5" w:rsidRPr="000F2978" w:rsidRDefault="005C46D5" w:rsidP="00D575B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297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f</w:t>
            </w:r>
            <w:r w:rsidRPr="000F2978">
              <w:rPr>
                <w:rFonts w:ascii="Arial" w:hAnsi="Arial" w:cs="Arial"/>
                <w:color w:val="000000"/>
                <w:sz w:val="18"/>
                <w:szCs w:val="18"/>
              </w:rPr>
              <w:t xml:space="preserve">For comparison of characteristics among the 5 racial/ethnic groups (Asian/Pacific Islander, Black, Hispanic/Latino, White, and Other/Unknown). </w:t>
            </w:r>
          </w:p>
        </w:tc>
      </w:tr>
    </w:tbl>
    <w:p w14:paraId="28741FB2" w14:textId="77777777" w:rsidR="006328A8" w:rsidRDefault="006328A8" w:rsidP="005169CA">
      <w:pPr>
        <w:rPr>
          <w:rFonts w:ascii="Arial" w:hAnsi="Arial"/>
          <w:b/>
        </w:rPr>
      </w:pPr>
    </w:p>
    <w:p w14:paraId="74B17411" w14:textId="77777777" w:rsidR="006328A8" w:rsidRDefault="006328A8" w:rsidP="005169CA">
      <w:pPr>
        <w:rPr>
          <w:rFonts w:ascii="Arial" w:hAnsi="Arial"/>
          <w:b/>
        </w:rPr>
      </w:pPr>
    </w:p>
    <w:p w14:paraId="6CF445CF" w14:textId="77777777" w:rsidR="006328A8" w:rsidRDefault="006328A8" w:rsidP="005169CA">
      <w:pPr>
        <w:rPr>
          <w:rFonts w:ascii="Arial" w:hAnsi="Arial"/>
          <w:b/>
        </w:rPr>
      </w:pPr>
    </w:p>
    <w:p w14:paraId="5FD867A5" w14:textId="77777777" w:rsidR="006328A8" w:rsidRDefault="006328A8" w:rsidP="005169CA">
      <w:pPr>
        <w:rPr>
          <w:rFonts w:ascii="Arial" w:hAnsi="Arial"/>
          <w:b/>
        </w:rPr>
      </w:pPr>
    </w:p>
    <w:p w14:paraId="6B857A15" w14:textId="77777777" w:rsidR="006328A8" w:rsidRDefault="006328A8" w:rsidP="005169CA">
      <w:pPr>
        <w:rPr>
          <w:rFonts w:ascii="Arial" w:hAnsi="Arial"/>
          <w:b/>
        </w:rPr>
      </w:pPr>
    </w:p>
    <w:p w14:paraId="4F985875" w14:textId="77777777" w:rsidR="006328A8" w:rsidRDefault="006328A8" w:rsidP="005169CA">
      <w:pPr>
        <w:rPr>
          <w:rFonts w:ascii="Arial" w:hAnsi="Arial"/>
          <w:b/>
        </w:rPr>
      </w:pPr>
    </w:p>
    <w:p w14:paraId="55BB1AEA" w14:textId="77777777" w:rsidR="002A206E" w:rsidRDefault="002A206E" w:rsidP="005169CA">
      <w:pPr>
        <w:rPr>
          <w:rFonts w:ascii="Arial" w:hAnsi="Arial"/>
          <w:b/>
        </w:rPr>
      </w:pPr>
    </w:p>
    <w:p w14:paraId="72F74525" w14:textId="77777777" w:rsidR="002A206E" w:rsidRDefault="002A206E" w:rsidP="005169CA">
      <w:pPr>
        <w:rPr>
          <w:rFonts w:ascii="Arial" w:hAnsi="Arial"/>
          <w:b/>
        </w:rPr>
      </w:pPr>
    </w:p>
    <w:p w14:paraId="7C52B1DD" w14:textId="77777777" w:rsidR="002A206E" w:rsidRDefault="002A206E" w:rsidP="005169CA">
      <w:pPr>
        <w:rPr>
          <w:rFonts w:ascii="Arial" w:hAnsi="Arial"/>
          <w:b/>
        </w:rPr>
      </w:pPr>
    </w:p>
    <w:p w14:paraId="0AC099D1" w14:textId="77777777" w:rsidR="002A206E" w:rsidRDefault="002A206E" w:rsidP="005169CA">
      <w:pPr>
        <w:rPr>
          <w:rFonts w:ascii="Arial" w:hAnsi="Arial"/>
          <w:b/>
        </w:rPr>
      </w:pPr>
    </w:p>
    <w:p w14:paraId="49E5EB88" w14:textId="77777777" w:rsidR="002A206E" w:rsidRDefault="002A206E" w:rsidP="005169CA">
      <w:pPr>
        <w:rPr>
          <w:rFonts w:ascii="Arial" w:hAnsi="Arial"/>
          <w:b/>
        </w:rPr>
      </w:pPr>
    </w:p>
    <w:p w14:paraId="7F9B8149" w14:textId="77777777" w:rsidR="002A206E" w:rsidRDefault="002A206E" w:rsidP="005169CA">
      <w:pPr>
        <w:rPr>
          <w:rFonts w:ascii="Arial" w:hAnsi="Arial"/>
          <w:b/>
        </w:rPr>
      </w:pPr>
    </w:p>
    <w:p w14:paraId="3EB62531" w14:textId="77777777" w:rsidR="002A206E" w:rsidRDefault="002A206E" w:rsidP="005169CA">
      <w:pPr>
        <w:rPr>
          <w:rFonts w:ascii="Arial" w:hAnsi="Arial"/>
          <w:b/>
        </w:rPr>
      </w:pPr>
    </w:p>
    <w:p w14:paraId="43E9CA2C" w14:textId="77777777" w:rsidR="002A206E" w:rsidRDefault="002A206E" w:rsidP="005169CA">
      <w:pPr>
        <w:rPr>
          <w:rFonts w:ascii="Arial" w:hAnsi="Arial"/>
          <w:b/>
        </w:rPr>
      </w:pPr>
    </w:p>
    <w:p w14:paraId="73B779B9" w14:textId="77777777" w:rsidR="002A206E" w:rsidRDefault="002A206E" w:rsidP="005169CA">
      <w:pPr>
        <w:rPr>
          <w:rFonts w:ascii="Arial" w:hAnsi="Arial"/>
          <w:b/>
        </w:rPr>
      </w:pPr>
    </w:p>
    <w:p w14:paraId="183CE0DD" w14:textId="77777777" w:rsidR="002A206E" w:rsidRDefault="002A206E" w:rsidP="005169CA">
      <w:pPr>
        <w:rPr>
          <w:rFonts w:ascii="Arial" w:hAnsi="Arial"/>
          <w:b/>
        </w:rPr>
      </w:pPr>
    </w:p>
    <w:p w14:paraId="6256E81F" w14:textId="77777777" w:rsidR="002A206E" w:rsidRDefault="002A206E" w:rsidP="005169CA">
      <w:pPr>
        <w:rPr>
          <w:rFonts w:ascii="Arial" w:hAnsi="Arial"/>
          <w:b/>
        </w:rPr>
      </w:pPr>
    </w:p>
    <w:p w14:paraId="01FAB46A" w14:textId="77777777" w:rsidR="002A206E" w:rsidRDefault="002A206E" w:rsidP="005169CA">
      <w:pPr>
        <w:rPr>
          <w:rFonts w:ascii="Arial" w:hAnsi="Arial"/>
          <w:b/>
        </w:rPr>
      </w:pPr>
    </w:p>
    <w:p w14:paraId="2123A49B" w14:textId="77777777" w:rsidR="002A206E" w:rsidRDefault="002A206E" w:rsidP="005169CA">
      <w:pPr>
        <w:rPr>
          <w:rFonts w:ascii="Arial" w:hAnsi="Arial"/>
          <w:b/>
        </w:rPr>
      </w:pPr>
    </w:p>
    <w:p w14:paraId="0058307C" w14:textId="77777777" w:rsidR="002A206E" w:rsidRDefault="002A206E" w:rsidP="005169CA">
      <w:pPr>
        <w:rPr>
          <w:rFonts w:ascii="Arial" w:hAnsi="Arial"/>
          <w:b/>
        </w:rPr>
      </w:pPr>
    </w:p>
    <w:p w14:paraId="4A6303C9" w14:textId="77777777" w:rsidR="002A206E" w:rsidRDefault="002A206E" w:rsidP="005169CA">
      <w:pPr>
        <w:rPr>
          <w:rFonts w:ascii="Arial" w:hAnsi="Arial"/>
          <w:b/>
        </w:rPr>
      </w:pPr>
    </w:p>
    <w:p w14:paraId="17D644E0" w14:textId="77777777" w:rsidR="002A206E" w:rsidRDefault="002A206E" w:rsidP="005169CA">
      <w:pPr>
        <w:rPr>
          <w:rFonts w:ascii="Arial" w:hAnsi="Arial"/>
          <w:b/>
        </w:rPr>
      </w:pPr>
    </w:p>
    <w:p w14:paraId="7BBA5DEB" w14:textId="77777777" w:rsidR="002A206E" w:rsidRDefault="002A206E" w:rsidP="005169CA">
      <w:pPr>
        <w:rPr>
          <w:rFonts w:ascii="Arial" w:hAnsi="Arial"/>
          <w:b/>
        </w:rPr>
      </w:pPr>
    </w:p>
    <w:p w14:paraId="3FF879BD" w14:textId="77777777" w:rsidR="002A206E" w:rsidRDefault="002A206E" w:rsidP="005169CA">
      <w:pPr>
        <w:rPr>
          <w:rFonts w:ascii="Arial" w:hAnsi="Arial"/>
          <w:b/>
        </w:rPr>
      </w:pPr>
    </w:p>
    <w:p w14:paraId="096A8D45" w14:textId="77777777" w:rsidR="002A206E" w:rsidRDefault="002A206E" w:rsidP="005169CA">
      <w:pPr>
        <w:rPr>
          <w:rFonts w:ascii="Arial" w:hAnsi="Arial"/>
          <w:b/>
        </w:rPr>
      </w:pPr>
    </w:p>
    <w:p w14:paraId="1E736C0B" w14:textId="77777777" w:rsidR="002A206E" w:rsidRDefault="002A206E" w:rsidP="005169CA">
      <w:pPr>
        <w:rPr>
          <w:rFonts w:ascii="Arial" w:hAnsi="Arial"/>
          <w:b/>
        </w:rPr>
      </w:pPr>
    </w:p>
    <w:p w14:paraId="45DE1DFF" w14:textId="77777777" w:rsidR="002A206E" w:rsidRDefault="002A206E" w:rsidP="005169CA">
      <w:pPr>
        <w:rPr>
          <w:rFonts w:ascii="Arial" w:hAnsi="Arial"/>
          <w:b/>
        </w:rPr>
      </w:pPr>
    </w:p>
    <w:p w14:paraId="0BF08273" w14:textId="77777777" w:rsidR="002A206E" w:rsidRDefault="002A206E" w:rsidP="005169CA">
      <w:pPr>
        <w:rPr>
          <w:rFonts w:ascii="Arial" w:hAnsi="Arial"/>
          <w:b/>
        </w:rPr>
      </w:pPr>
    </w:p>
    <w:p w14:paraId="5BFDA08C" w14:textId="77777777" w:rsidR="002A206E" w:rsidRDefault="002A206E" w:rsidP="005169CA">
      <w:pPr>
        <w:rPr>
          <w:rFonts w:ascii="Arial" w:hAnsi="Arial"/>
          <w:b/>
        </w:rPr>
      </w:pPr>
    </w:p>
    <w:p w14:paraId="5EF0693C" w14:textId="77777777" w:rsidR="004F65E1" w:rsidRDefault="004F65E1" w:rsidP="005169CA">
      <w:pPr>
        <w:rPr>
          <w:rFonts w:ascii="Arial" w:hAnsi="Arial"/>
          <w:b/>
        </w:rPr>
      </w:pPr>
    </w:p>
    <w:p w14:paraId="0FEC8364" w14:textId="77777777" w:rsidR="004F65E1" w:rsidRDefault="004F65E1" w:rsidP="005169CA">
      <w:pPr>
        <w:rPr>
          <w:rFonts w:ascii="Arial" w:hAnsi="Arial"/>
          <w:b/>
        </w:rPr>
      </w:pPr>
    </w:p>
    <w:p w14:paraId="0315BE3C" w14:textId="480200FB" w:rsidR="005169CA" w:rsidRDefault="005169CA" w:rsidP="005169CA">
      <w:pPr>
        <w:rPr>
          <w:rFonts w:ascii="Arial" w:hAnsi="Arial"/>
        </w:rPr>
      </w:pPr>
      <w:r>
        <w:rPr>
          <w:rFonts w:ascii="Arial" w:hAnsi="Arial"/>
          <w:b/>
        </w:rPr>
        <w:lastRenderedPageBreak/>
        <w:t>Supplementary Table S</w:t>
      </w:r>
      <w:r w:rsidR="0099480D">
        <w:rPr>
          <w:rFonts w:ascii="Arial" w:hAnsi="Arial"/>
          <w:b/>
        </w:rPr>
        <w:t>2</w:t>
      </w:r>
      <w:r>
        <w:rPr>
          <w:rFonts w:ascii="Arial" w:hAnsi="Arial"/>
          <w:b/>
        </w:rPr>
        <w:t xml:space="preserve">. </w:t>
      </w:r>
      <w:r>
        <w:rPr>
          <w:rFonts w:ascii="Arial" w:hAnsi="Arial"/>
        </w:rPr>
        <w:t>Immunosuppressive agents used in the study cohort</w:t>
      </w:r>
    </w:p>
    <w:tbl>
      <w:tblPr>
        <w:tblStyle w:val="Table"/>
        <w:tblW w:w="8660" w:type="dxa"/>
        <w:tblInd w:w="0" w:type="dxa"/>
        <w:tblBorders>
          <w:top w:val="nil"/>
          <w:left w:val="nil"/>
          <w:bottom w:val="nil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480"/>
        <w:gridCol w:w="2470"/>
        <w:gridCol w:w="3710"/>
      </w:tblGrid>
      <w:tr w:rsidR="0099480D" w14:paraId="60B66A7E" w14:textId="77777777" w:rsidTr="00D575B5">
        <w:trPr>
          <w:trHeight w:val="300"/>
        </w:trPr>
        <w:tc>
          <w:tcPr>
            <w:tcW w:w="24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742FB818" w14:textId="58C547E5" w:rsidR="0099480D" w:rsidRDefault="0099480D" w:rsidP="0099480D">
            <w:pPr>
              <w:spacing w:line="240" w:lineRule="auto"/>
              <w:rPr>
                <w:rFonts w:ascii="Arial" w:hAnsi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Agents</w:t>
            </w:r>
          </w:p>
        </w:tc>
        <w:tc>
          <w:tcPr>
            <w:tcW w:w="24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B668AE" w14:textId="510FB278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Outpatient</w:t>
            </w:r>
          </w:p>
        </w:tc>
        <w:tc>
          <w:tcPr>
            <w:tcW w:w="3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DAC4A3" w14:textId="12D3D530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Inpatient</w:t>
            </w:r>
          </w:p>
        </w:tc>
      </w:tr>
      <w:tr w:rsidR="0099480D" w14:paraId="00B77A95" w14:textId="77777777" w:rsidTr="00D575B5">
        <w:trPr>
          <w:trHeight w:val="315"/>
        </w:trPr>
        <w:tc>
          <w:tcPr>
            <w:tcW w:w="24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1205657" w14:textId="77777777" w:rsidR="0099480D" w:rsidRDefault="0099480D" w:rsidP="0099480D"/>
        </w:tc>
        <w:tc>
          <w:tcPr>
            <w:tcW w:w="24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609D1707" w14:textId="7F9DD39A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(Number dispensed)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05895611" w14:textId="78D71B87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(Number of administrations)</w:t>
            </w:r>
          </w:p>
        </w:tc>
      </w:tr>
      <w:tr w:rsidR="0099480D" w14:paraId="2C06D319" w14:textId="77777777" w:rsidTr="00D575B5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E666A5" w14:textId="3A05C153" w:rsidR="0099480D" w:rsidRDefault="0099480D" w:rsidP="0099480D">
            <w:pPr>
              <w:spacing w:line="240" w:lineRule="auto"/>
              <w:rPr>
                <w:rFonts w:ascii="Arial" w:hAnsi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Steroids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FC8A7B" w14:textId="09D672AF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595B0E" w14:textId="02FA5BC6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 </w:t>
            </w:r>
          </w:p>
        </w:tc>
      </w:tr>
      <w:tr w:rsidR="0099480D" w14:paraId="21456E91" w14:textId="77777777" w:rsidTr="00D575B5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DD239A" w14:textId="55AE8E32" w:rsidR="0099480D" w:rsidRDefault="0099480D" w:rsidP="0099480D">
            <w:pPr>
              <w:spacing w:line="240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Methylprednisolone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AB834A" w14:textId="0CE313DC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5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D89E80" w14:textId="3160907F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94</w:t>
            </w:r>
          </w:p>
        </w:tc>
      </w:tr>
      <w:tr w:rsidR="0099480D" w14:paraId="6BAAEAD4" w14:textId="77777777" w:rsidTr="00D575B5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AF70E3" w14:textId="2EF52503" w:rsidR="0099480D" w:rsidRDefault="0099480D" w:rsidP="0099480D">
            <w:pPr>
              <w:spacing w:line="240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Dexamethasone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8AA7DC" w14:textId="5D65ED26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564BE8" w14:textId="1D3E74AE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90</w:t>
            </w:r>
          </w:p>
        </w:tc>
      </w:tr>
      <w:tr w:rsidR="0099480D" w14:paraId="0C6AAC6D" w14:textId="77777777" w:rsidTr="00D575B5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FFC845" w14:textId="592B5E24" w:rsidR="0099480D" w:rsidRDefault="0099480D" w:rsidP="0099480D">
            <w:pPr>
              <w:spacing w:line="240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Prednisone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B2BF47" w14:textId="505D6055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890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60FA2E" w14:textId="6B832482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25</w:t>
            </w:r>
          </w:p>
        </w:tc>
      </w:tr>
      <w:tr w:rsidR="0099480D" w14:paraId="58A81205" w14:textId="77777777" w:rsidTr="00D575B5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6592DB" w14:textId="6018FC4F" w:rsidR="0099480D" w:rsidRDefault="0099480D" w:rsidP="0099480D">
            <w:pPr>
              <w:spacing w:line="240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Prednisolone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BFE3C8" w14:textId="09DD0989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922BD3" w14:textId="0D1B4008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</w:tr>
      <w:tr w:rsidR="0099480D" w14:paraId="3DE5C4A1" w14:textId="77777777" w:rsidTr="00D575B5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C837E3" w14:textId="29B77AD7" w:rsidR="0099480D" w:rsidRDefault="0099480D" w:rsidP="0099480D">
            <w:pPr>
              <w:spacing w:line="240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Budesonide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14D2CA" w14:textId="674E0B8D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E74243" w14:textId="71D280B0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</w:tr>
      <w:tr w:rsidR="0099480D" w14:paraId="7DE4537F" w14:textId="77777777" w:rsidTr="00D575B5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B5287C" w14:textId="1594EBC7" w:rsidR="0099480D" w:rsidRDefault="0099480D" w:rsidP="0099480D">
            <w:pPr>
              <w:spacing w:line="240" w:lineRule="auto"/>
              <w:rPr>
                <w:rFonts w:ascii="Arial" w:hAnsi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Calcineurin inhibitors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DEE846" w14:textId="0D25FABA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81AD5C" w14:textId="0510655A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99480D" w14:paraId="0E7FE173" w14:textId="77777777" w:rsidTr="00D575B5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642E5E" w14:textId="435B66DC" w:rsidR="0099480D" w:rsidRDefault="0099480D" w:rsidP="0099480D">
            <w:pPr>
              <w:spacing w:line="240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Tacrolimus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53901D" w14:textId="3D61FEF9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8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CC5258" w14:textId="7815A708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</w:tr>
      <w:tr w:rsidR="0099480D" w14:paraId="64A1A0D9" w14:textId="77777777" w:rsidTr="00D575B5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F8A655" w14:textId="693EE81B" w:rsidR="0099480D" w:rsidRDefault="0099480D" w:rsidP="0099480D">
            <w:pPr>
              <w:spacing w:line="240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Cyclosporine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11F581" w14:textId="21CA1EC0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1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041B8D" w14:textId="4463F530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</w:tr>
      <w:tr w:rsidR="0099480D" w14:paraId="6D2800F6" w14:textId="77777777" w:rsidTr="00D575B5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A4A09E" w14:textId="35BC81B0" w:rsidR="0099480D" w:rsidRDefault="0099480D" w:rsidP="0099480D">
            <w:pPr>
              <w:spacing w:line="240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Voclosporin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B28392" w14:textId="657229B9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6E5E64" w14:textId="07035953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</w:tr>
      <w:tr w:rsidR="0099480D" w14:paraId="7C112632" w14:textId="77777777" w:rsidTr="00D575B5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B9C704" w14:textId="109D80DA" w:rsidR="0099480D" w:rsidRDefault="0099480D" w:rsidP="0099480D">
            <w:pPr>
              <w:spacing w:line="240" w:lineRule="auto"/>
              <w:rPr>
                <w:rFonts w:ascii="Arial" w:hAnsi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Alkylating Agent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14C2CA" w14:textId="0564E86A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818D28" w14:textId="0B34ED59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99480D" w14:paraId="3E4A96D6" w14:textId="77777777" w:rsidTr="00D575B5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F3573B" w14:textId="03A0AF53" w:rsidR="0099480D" w:rsidRDefault="0099480D" w:rsidP="0099480D">
            <w:pPr>
              <w:spacing w:line="240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Cyclophosphamide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665111" w14:textId="381A6414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4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40E2D2" w14:textId="6BE35584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94</w:t>
            </w:r>
          </w:p>
        </w:tc>
      </w:tr>
      <w:tr w:rsidR="0099480D" w14:paraId="5EA3B52B" w14:textId="77777777" w:rsidTr="00D575B5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897605" w14:textId="4897048A" w:rsidR="0099480D" w:rsidRDefault="0099480D" w:rsidP="0099480D">
            <w:pPr>
              <w:spacing w:line="240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Chlorambucil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817556" w14:textId="680D3B58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7F1DB7" w14:textId="4FA3EF72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</w:tr>
      <w:tr w:rsidR="0099480D" w14:paraId="0674F2DE" w14:textId="77777777" w:rsidTr="00D575B5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6A1B98" w14:textId="45F070EA" w:rsidR="0099480D" w:rsidRDefault="0099480D" w:rsidP="0099480D">
            <w:pPr>
              <w:spacing w:line="240" w:lineRule="auto"/>
              <w:rPr>
                <w:rFonts w:ascii="Arial" w:hAnsi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Sparsentan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B1826B" w14:textId="16A952E9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E5016F" w14:textId="07951BB4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</w:tr>
      <w:tr w:rsidR="0099480D" w14:paraId="74DA0F8D" w14:textId="77777777" w:rsidTr="00D575B5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95E592" w14:textId="0BE13126" w:rsidR="0099480D" w:rsidRDefault="0099480D" w:rsidP="0099480D">
            <w:pPr>
              <w:spacing w:line="240" w:lineRule="auto"/>
              <w:rPr>
                <w:rFonts w:ascii="Arial" w:hAnsi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Other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94F159" w14:textId="59273B45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FBBEF9" w14:textId="5119B64F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99480D" w14:paraId="3D1DF655" w14:textId="77777777" w:rsidTr="00D575B5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937DCB" w14:textId="10570F57" w:rsidR="0099480D" w:rsidRDefault="0099480D" w:rsidP="0099480D">
            <w:pPr>
              <w:spacing w:line="240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Sirolimus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4DD266" w14:textId="1471BE70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8D846C" w14:textId="1E0A53D4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</w:tr>
      <w:tr w:rsidR="0099480D" w14:paraId="35F6D900" w14:textId="77777777" w:rsidTr="00D575B5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7FDF37" w14:textId="38D51B4A" w:rsidR="0099480D" w:rsidRDefault="0099480D" w:rsidP="0099480D">
            <w:pPr>
              <w:spacing w:line="240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Everolimus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A30DA1" w14:textId="167493A5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4ED2B9" w14:textId="66FD0701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</w:tr>
      <w:tr w:rsidR="0099480D" w14:paraId="63612B91" w14:textId="77777777" w:rsidTr="00D575B5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EFAE03" w14:textId="4326FE98" w:rsidR="0099480D" w:rsidRDefault="0099480D" w:rsidP="0099480D">
            <w:pPr>
              <w:spacing w:line="240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Azathioprine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F3A133" w14:textId="459CC109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7C01E2" w14:textId="6CC38F30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</w:tr>
      <w:tr w:rsidR="0099480D" w14:paraId="5261700A" w14:textId="77777777" w:rsidTr="00D575B5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D14C2B" w14:textId="62D1F385" w:rsidR="0099480D" w:rsidRDefault="0099480D" w:rsidP="0099480D">
            <w:pPr>
              <w:spacing w:line="240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Mycophenolate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63D613" w14:textId="3AD88173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5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18898C" w14:textId="36228C4E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9</w:t>
            </w:r>
          </w:p>
        </w:tc>
      </w:tr>
      <w:tr w:rsidR="0099480D" w14:paraId="1968ED8C" w14:textId="77777777" w:rsidTr="00D575B5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14019A" w14:textId="0C15939F" w:rsidR="0099480D" w:rsidRDefault="0099480D" w:rsidP="0099480D">
            <w:pPr>
              <w:spacing w:line="240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TAVNEOS (Avacopan)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E6635" w14:textId="7A72109D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F3E370" w14:textId="2C8CF34A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</w:tr>
      <w:tr w:rsidR="0099480D" w14:paraId="11F9A151" w14:textId="77777777" w:rsidTr="00D575B5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6DCDA0" w14:textId="57B7A3F0" w:rsidR="0099480D" w:rsidRDefault="0099480D" w:rsidP="0099480D">
            <w:pPr>
              <w:spacing w:line="240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Methotrexate*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76750D" w14:textId="4C808D41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5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754C37" w14:textId="7A3D52DE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</w:tr>
      <w:tr w:rsidR="0099480D" w14:paraId="7299CF00" w14:textId="77777777" w:rsidTr="00D575B5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AE50E8" w14:textId="464AD860" w:rsidR="0099480D" w:rsidRDefault="0099480D" w:rsidP="0099480D">
            <w:pPr>
              <w:spacing w:line="240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Belimumab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629BC4" w14:textId="175C173C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FE6C9F" w14:textId="2A64AA20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</w:tr>
      <w:tr w:rsidR="0099480D" w14:paraId="4A74BD52" w14:textId="77777777" w:rsidTr="00D575B5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A71888" w14:textId="7D3E0CAB" w:rsidR="0099480D" w:rsidRDefault="0099480D" w:rsidP="0099480D">
            <w:pPr>
              <w:spacing w:line="240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Eculizumab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64D1AD" w14:textId="4DC23EE6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CCC380" w14:textId="36EEC2A2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</w:tr>
      <w:tr w:rsidR="0099480D" w14:paraId="54D1FD79" w14:textId="77777777" w:rsidTr="00D575B5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8FD8FD" w14:textId="1F0BAA5D" w:rsidR="0099480D" w:rsidRDefault="0099480D" w:rsidP="0099480D">
            <w:pPr>
              <w:spacing w:line="240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Obinutuzumab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846449" w14:textId="3C69A3F3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082074" w14:textId="5701DC54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</w:tr>
      <w:tr w:rsidR="0099480D" w14:paraId="66E2F1A1" w14:textId="77777777" w:rsidTr="0099480D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F5E40D" w14:textId="0D89645B" w:rsidR="0099480D" w:rsidRDefault="0099480D" w:rsidP="0099480D">
            <w:pPr>
              <w:spacing w:line="240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Rituximab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3A7912" w14:textId="082A1B72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43AA24" w14:textId="04A35805" w:rsidR="0099480D" w:rsidRDefault="0099480D" w:rsidP="0099480D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</w:t>
            </w:r>
          </w:p>
        </w:tc>
      </w:tr>
      <w:tr w:rsidR="005169CA" w14:paraId="47BAFC47" w14:textId="77777777" w:rsidTr="00D575B5">
        <w:trPr>
          <w:trHeight w:val="315"/>
        </w:trPr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B5CA36D" w14:textId="77777777" w:rsidR="005169CA" w:rsidRDefault="005169CA" w:rsidP="00D575B5">
            <w:pPr>
              <w:spacing w:line="240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Bortezomib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BF662B1" w14:textId="77777777" w:rsidR="005169CA" w:rsidRDefault="005169CA" w:rsidP="00D575B5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634EED3" w14:textId="1A4E0801" w:rsidR="005169CA" w:rsidRDefault="0099480D" w:rsidP="00D575B5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0</w:t>
            </w:r>
          </w:p>
        </w:tc>
      </w:tr>
    </w:tbl>
    <w:p w14:paraId="6B6D11A6" w14:textId="77777777" w:rsidR="005169CA" w:rsidRPr="00F84554" w:rsidRDefault="005169CA" w:rsidP="005169CA">
      <w:pPr>
        <w:spacing w:after="0" w:line="240" w:lineRule="auto"/>
        <w:ind w:right="540"/>
        <w:rPr>
          <w:rFonts w:ascii="Arial" w:hAnsi="Arial"/>
          <w:sz w:val="18"/>
          <w:szCs w:val="18"/>
        </w:rPr>
      </w:pPr>
      <w:r w:rsidRPr="00F84554">
        <w:rPr>
          <w:rFonts w:ascii="Arial" w:hAnsi="Arial"/>
          <w:sz w:val="18"/>
          <w:szCs w:val="18"/>
        </w:rPr>
        <w:t>Outpatient dispenses with less than 7-day of supply were excluded. Topical, inhalation, intratympanic, ophthalmic, nebulization, intra-articular, or subconjunctival medications were excluded. Patient was considered as treated if they had any of the above medication during 4 weeks prior to and up to 1 year after biopsy.</w:t>
      </w:r>
    </w:p>
    <w:p w14:paraId="524AEFAF" w14:textId="72E7830C" w:rsidR="005169CA" w:rsidRPr="00F84554" w:rsidRDefault="006B0D27" w:rsidP="005169CA">
      <w:pPr>
        <w:rPr>
          <w:rFonts w:ascii="Arial" w:hAnsi="Arial"/>
          <w:sz w:val="18"/>
          <w:szCs w:val="18"/>
        </w:rPr>
      </w:pPr>
      <w:r w:rsidRPr="00F84554">
        <w:rPr>
          <w:rFonts w:ascii="Arial" w:hAnsi="Arial"/>
          <w:sz w:val="18"/>
          <w:szCs w:val="18"/>
        </w:rPr>
        <w:t>*</w:t>
      </w:r>
      <w:r w:rsidR="005F7900" w:rsidRPr="00F84554">
        <w:rPr>
          <w:rFonts w:ascii="Arial" w:hAnsi="Arial"/>
          <w:sz w:val="18"/>
          <w:szCs w:val="18"/>
        </w:rPr>
        <w:t>A total of 4 patients had a history of MTX use; 2 patients for psoriatic arthritis, 1 patient for rheumatoid arthritis,</w:t>
      </w:r>
      <w:r w:rsidR="009C6B92" w:rsidRPr="00F84554">
        <w:rPr>
          <w:rFonts w:ascii="Arial" w:hAnsi="Arial"/>
          <w:sz w:val="18"/>
          <w:szCs w:val="18"/>
        </w:rPr>
        <w:t xml:space="preserve"> 1 patient was transitioned from prednisone to long term MTX because they had a history of </w:t>
      </w:r>
      <w:r w:rsidR="00AE3F8C" w:rsidRPr="00F84554">
        <w:rPr>
          <w:rFonts w:ascii="Arial" w:hAnsi="Arial"/>
          <w:sz w:val="18"/>
          <w:szCs w:val="18"/>
        </w:rPr>
        <w:t>rheumatoid arthritis in the past and was decided with rheumatology</w:t>
      </w:r>
      <w:r w:rsidR="00F84554" w:rsidRPr="00F84554">
        <w:rPr>
          <w:rFonts w:ascii="Arial" w:hAnsi="Arial"/>
          <w:sz w:val="18"/>
          <w:szCs w:val="18"/>
        </w:rPr>
        <w:t>.</w:t>
      </w:r>
    </w:p>
    <w:p w14:paraId="1FD9F973" w14:textId="77777777" w:rsidR="005169CA" w:rsidRDefault="005169CA" w:rsidP="005169CA">
      <w:pPr>
        <w:rPr>
          <w:rFonts w:ascii="Arial" w:hAnsi="Arial"/>
          <w:sz w:val="24"/>
        </w:rPr>
      </w:pPr>
    </w:p>
    <w:p w14:paraId="08436156" w14:textId="77777777" w:rsidR="005169CA" w:rsidRDefault="005169CA" w:rsidP="005169CA">
      <w:pPr>
        <w:rPr>
          <w:rFonts w:ascii="Arial" w:hAnsi="Arial"/>
          <w:b/>
        </w:rPr>
      </w:pPr>
      <w:r>
        <w:rPr>
          <w:rFonts w:ascii="Arial" w:hAnsi="Arial"/>
          <w:b/>
        </w:rPr>
        <w:br w:type="page"/>
      </w:r>
    </w:p>
    <w:p w14:paraId="58871F2C" w14:textId="06C78D9C" w:rsidR="005169CA" w:rsidRDefault="005169CA" w:rsidP="005169CA">
      <w:pPr>
        <w:rPr>
          <w:rFonts w:ascii="Arial" w:hAnsi="Arial"/>
        </w:rPr>
      </w:pPr>
      <w:r>
        <w:rPr>
          <w:rFonts w:ascii="Arial" w:hAnsi="Arial"/>
          <w:b/>
        </w:rPr>
        <w:lastRenderedPageBreak/>
        <w:t>Supplementary Table S</w:t>
      </w:r>
      <w:r w:rsidR="00B843D8">
        <w:rPr>
          <w:rFonts w:ascii="Arial" w:hAnsi="Arial"/>
          <w:b/>
        </w:rPr>
        <w:t>3</w:t>
      </w:r>
      <w:r>
        <w:rPr>
          <w:rFonts w:ascii="Arial" w:hAnsi="Arial"/>
          <w:b/>
        </w:rPr>
        <w:t>.</w:t>
      </w:r>
      <w:r>
        <w:rPr>
          <w:rFonts w:ascii="Arial" w:hAnsi="Arial"/>
        </w:rPr>
        <w:t xml:space="preserve"> Study endpoints/outcomes by first outcome  </w:t>
      </w:r>
    </w:p>
    <w:tbl>
      <w:tblPr>
        <w:tblStyle w:val="Table"/>
        <w:tblW w:w="7454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</w:tblBorders>
        <w:tblLook w:val="04A0" w:firstRow="1" w:lastRow="0" w:firstColumn="1" w:lastColumn="0" w:noHBand="0" w:noVBand="1"/>
      </w:tblPr>
      <w:tblGrid>
        <w:gridCol w:w="3862"/>
        <w:gridCol w:w="2729"/>
        <w:gridCol w:w="863"/>
      </w:tblGrid>
      <w:tr w:rsidR="0014679E" w14:paraId="6D841DBC" w14:textId="77777777" w:rsidTr="003911D5">
        <w:trPr>
          <w:trHeight w:val="277"/>
        </w:trPr>
        <w:tc>
          <w:tcPr>
            <w:tcW w:w="38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0895CB7" w14:textId="77777777" w:rsidR="00EF167D" w:rsidRDefault="00EF167D" w:rsidP="0014679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  <w:p w14:paraId="1B819AAF" w14:textId="5617F7C6" w:rsidR="0014679E" w:rsidRDefault="0014679E" w:rsidP="0014679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Reason for End of Follow-up</w:t>
            </w:r>
          </w:p>
          <w:p w14:paraId="52C3C0F6" w14:textId="426CD9F8" w:rsidR="00EF167D" w:rsidRDefault="00EF167D" w:rsidP="0014679E">
            <w:pPr>
              <w:spacing w:line="240" w:lineRule="auto"/>
              <w:rPr>
                <w:rFonts w:ascii="Arial" w:hAnsi="Arial"/>
                <w:b/>
                <w:color w:val="000000"/>
              </w:rPr>
            </w:pPr>
          </w:p>
        </w:tc>
        <w:tc>
          <w:tcPr>
            <w:tcW w:w="27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EF94FD5" w14:textId="6DABABE4" w:rsidR="0014679E" w:rsidRDefault="0014679E" w:rsidP="0014679E">
            <w:pPr>
              <w:spacing w:line="240" w:lineRule="auto"/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N </w:t>
            </w:r>
            <w:r w:rsidR="00417D88">
              <w:rPr>
                <w:rFonts w:ascii="Arial" w:hAnsi="Arial" w:cs="Arial"/>
                <w:b/>
                <w:bCs/>
                <w:color w:val="000000"/>
                <w:sz w:val="20"/>
              </w:rPr>
              <w:t>(Total=655)</w:t>
            </w:r>
          </w:p>
        </w:tc>
        <w:tc>
          <w:tcPr>
            <w:tcW w:w="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D785C91" w14:textId="2671CA30" w:rsidR="0014679E" w:rsidRDefault="0014679E" w:rsidP="0014679E">
            <w:pPr>
              <w:spacing w:line="240" w:lineRule="auto"/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%</w:t>
            </w:r>
          </w:p>
        </w:tc>
      </w:tr>
      <w:tr w:rsidR="0014679E" w14:paraId="5A4FADF0" w14:textId="77777777" w:rsidTr="003911D5">
        <w:trPr>
          <w:trHeight w:val="234"/>
        </w:trPr>
        <w:tc>
          <w:tcPr>
            <w:tcW w:w="38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4D105" w14:textId="77777777" w:rsidR="003911D5" w:rsidRDefault="003911D5" w:rsidP="0014679E">
            <w:pPr>
              <w:spacing w:line="240" w:lineRule="auto"/>
              <w:ind w:left="180"/>
              <w:rPr>
                <w:rFonts w:ascii="Arial" w:hAnsi="Arial" w:cs="Arial"/>
                <w:color w:val="000000"/>
                <w:sz w:val="20"/>
              </w:rPr>
            </w:pPr>
          </w:p>
          <w:p w14:paraId="5C2B18EE" w14:textId="46590796" w:rsidR="0014679E" w:rsidRDefault="0014679E" w:rsidP="003911D5">
            <w:pPr>
              <w:spacing w:line="240" w:lineRule="auto"/>
              <w:jc w:val="both"/>
              <w:rPr>
                <w:rFonts w:ascii="Arial" w:hAnsi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Composite event</w:t>
            </w:r>
          </w:p>
        </w:tc>
        <w:tc>
          <w:tcPr>
            <w:tcW w:w="27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85AB8" w14:textId="49AE1912" w:rsidR="0014679E" w:rsidRDefault="0014679E" w:rsidP="0014679E">
            <w:pPr>
              <w:spacing w:line="240" w:lineRule="auto"/>
              <w:rPr>
                <w:rFonts w:ascii="Arial" w:hAnsi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34</w:t>
            </w:r>
          </w:p>
        </w:tc>
        <w:tc>
          <w:tcPr>
            <w:tcW w:w="8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D3323" w14:textId="4ADA7371" w:rsidR="0014679E" w:rsidRDefault="0014679E" w:rsidP="0014679E">
            <w:pPr>
              <w:spacing w:line="240" w:lineRule="auto"/>
              <w:rPr>
                <w:rFonts w:ascii="Arial" w:hAnsi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5.7</w:t>
            </w:r>
          </w:p>
        </w:tc>
      </w:tr>
      <w:tr w:rsidR="0014679E" w14:paraId="65E93A79" w14:textId="77777777" w:rsidTr="00D575B5">
        <w:trPr>
          <w:trHeight w:val="26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0C36D" w14:textId="5E720468" w:rsidR="0014679E" w:rsidRDefault="009F55A9" w:rsidP="00DA570B">
            <w:pPr>
              <w:spacing w:line="240" w:lineRule="auto"/>
              <w:rPr>
                <w:rFonts w:ascii="Arial" w:hAnsi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     </w:t>
            </w:r>
            <w:r w:rsidR="0014679E">
              <w:rPr>
                <w:rFonts w:ascii="Arial" w:hAnsi="Arial" w:cs="Arial"/>
                <w:color w:val="000000"/>
                <w:sz w:val="20"/>
              </w:rPr>
              <w:t>Kidney failure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61460" w14:textId="44BC4B6C" w:rsidR="0014679E" w:rsidRDefault="0014679E" w:rsidP="0014679E">
            <w:pPr>
              <w:spacing w:line="240" w:lineRule="auto"/>
              <w:rPr>
                <w:rFonts w:ascii="Arial" w:hAnsi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0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8704D" w14:textId="06A64647" w:rsidR="0014679E" w:rsidRDefault="0014679E" w:rsidP="0014679E">
            <w:pPr>
              <w:spacing w:line="240" w:lineRule="auto"/>
              <w:rPr>
                <w:rFonts w:ascii="Arial" w:hAnsi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6.2</w:t>
            </w:r>
          </w:p>
        </w:tc>
      </w:tr>
      <w:tr w:rsidR="0014679E" w14:paraId="5C14961D" w14:textId="77777777" w:rsidTr="00D575B5">
        <w:trPr>
          <w:trHeight w:val="26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52194" w14:textId="41055483" w:rsidR="0014679E" w:rsidRDefault="009F55A9" w:rsidP="009F55A9">
            <w:pPr>
              <w:spacing w:line="240" w:lineRule="auto"/>
              <w:rPr>
                <w:rFonts w:ascii="Arial" w:hAnsi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     </w:t>
            </w:r>
            <w:r w:rsidR="0014679E">
              <w:rPr>
                <w:rFonts w:ascii="Arial" w:hAnsi="Arial" w:cs="Arial"/>
                <w:color w:val="000000"/>
                <w:sz w:val="20"/>
              </w:rPr>
              <w:t>eGFR &lt;15 mL/min/1.73 m</w:t>
            </w:r>
            <w:r w:rsidR="0014679E">
              <w:rPr>
                <w:rFonts w:ascii="Arial" w:hAnsi="Arial" w:cs="Arial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5FAA5" w14:textId="29E09A5B" w:rsidR="0014679E" w:rsidRDefault="0014679E" w:rsidP="0014679E">
            <w:pPr>
              <w:spacing w:line="240" w:lineRule="auto"/>
              <w:rPr>
                <w:rFonts w:ascii="Arial" w:hAnsi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D312F" w14:textId="288E5CD7" w:rsidR="0014679E" w:rsidRDefault="0014679E" w:rsidP="0014679E">
            <w:pPr>
              <w:spacing w:line="240" w:lineRule="auto"/>
              <w:rPr>
                <w:rFonts w:ascii="Arial" w:hAnsi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3.7</w:t>
            </w:r>
          </w:p>
        </w:tc>
      </w:tr>
      <w:tr w:rsidR="0014679E" w14:paraId="27F696D7" w14:textId="77777777" w:rsidTr="00D575B5">
        <w:trPr>
          <w:trHeight w:val="277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FBFA9" w14:textId="03226A8D" w:rsidR="0014679E" w:rsidRDefault="009F55A9" w:rsidP="009F55A9">
            <w:pPr>
              <w:spacing w:line="240" w:lineRule="auto"/>
              <w:rPr>
                <w:rFonts w:ascii="Arial" w:hAnsi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     </w:t>
            </w:r>
            <w:r w:rsidR="0014679E">
              <w:rPr>
                <w:rFonts w:ascii="Arial" w:hAnsi="Arial" w:cs="Arial"/>
                <w:color w:val="000000"/>
                <w:sz w:val="20"/>
              </w:rPr>
              <w:t>Transplant/dialysis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88A2A" w14:textId="2D90A28B" w:rsidR="0014679E" w:rsidRDefault="0014679E" w:rsidP="0014679E">
            <w:pPr>
              <w:spacing w:line="240" w:lineRule="auto"/>
              <w:rPr>
                <w:rFonts w:ascii="Arial" w:hAnsi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949F2" w14:textId="62D19739" w:rsidR="0014679E" w:rsidRDefault="0014679E" w:rsidP="0014679E">
            <w:pPr>
              <w:spacing w:line="240" w:lineRule="auto"/>
              <w:rPr>
                <w:rFonts w:ascii="Arial" w:hAnsi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.4</w:t>
            </w:r>
          </w:p>
        </w:tc>
      </w:tr>
      <w:tr w:rsidR="0014679E" w14:paraId="2EE51199" w14:textId="77777777" w:rsidTr="00D575B5">
        <w:trPr>
          <w:trHeight w:val="277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58C59" w14:textId="55BBD880" w:rsidR="0014679E" w:rsidRDefault="009F55A9" w:rsidP="009F55A9">
            <w:pPr>
              <w:spacing w:line="240" w:lineRule="auto"/>
              <w:rPr>
                <w:rFonts w:ascii="Arial" w:hAnsi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     </w:t>
            </w:r>
            <w:r w:rsidR="0014679E">
              <w:rPr>
                <w:rFonts w:ascii="Arial" w:hAnsi="Arial" w:cs="Arial"/>
                <w:color w:val="000000"/>
                <w:sz w:val="20"/>
              </w:rPr>
              <w:t>eGFR decline ≥50%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60ECC" w14:textId="1E58D482" w:rsidR="0014679E" w:rsidRDefault="0014679E" w:rsidP="0014679E">
            <w:pPr>
              <w:spacing w:line="240" w:lineRule="auto"/>
              <w:rPr>
                <w:rFonts w:ascii="Arial" w:hAnsi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1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26121" w14:textId="52DD5ED1" w:rsidR="0014679E" w:rsidRDefault="0014679E" w:rsidP="0014679E">
            <w:pPr>
              <w:spacing w:line="240" w:lineRule="auto"/>
              <w:rPr>
                <w:rFonts w:ascii="Arial" w:hAnsi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7.0</w:t>
            </w:r>
          </w:p>
        </w:tc>
      </w:tr>
      <w:tr w:rsidR="0014679E" w14:paraId="73B0BC66" w14:textId="77777777" w:rsidTr="00D575B5">
        <w:trPr>
          <w:trHeight w:val="277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0E6A3" w14:textId="2BBDBBFE" w:rsidR="0014679E" w:rsidRDefault="0014679E" w:rsidP="0014679E">
            <w:pPr>
              <w:spacing w:line="240" w:lineRule="auto"/>
              <w:rPr>
                <w:rFonts w:ascii="Arial" w:hAnsi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Mortality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CBCB3" w14:textId="7A6D098D" w:rsidR="0014679E" w:rsidRDefault="0014679E" w:rsidP="0014679E">
            <w:pPr>
              <w:spacing w:line="240" w:lineRule="auto"/>
              <w:rPr>
                <w:rFonts w:ascii="Arial" w:hAnsi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015CB" w14:textId="5B431105" w:rsidR="0014679E" w:rsidRDefault="0014679E" w:rsidP="0014679E">
            <w:pPr>
              <w:spacing w:line="240" w:lineRule="auto"/>
              <w:rPr>
                <w:rFonts w:ascii="Arial" w:hAnsi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.6</w:t>
            </w:r>
          </w:p>
        </w:tc>
      </w:tr>
      <w:tr w:rsidR="0014679E" w14:paraId="48D3AE4E" w14:textId="77777777" w:rsidTr="00417D88">
        <w:trPr>
          <w:trHeight w:val="277"/>
        </w:trPr>
        <w:tc>
          <w:tcPr>
            <w:tcW w:w="38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E3882F9" w14:textId="4EEAC23A" w:rsidR="0014679E" w:rsidRDefault="0014679E" w:rsidP="0014679E">
            <w:pPr>
              <w:spacing w:line="240" w:lineRule="auto"/>
              <w:rPr>
                <w:rFonts w:ascii="Arial" w:hAnsi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Disenrollment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9057648" w14:textId="2BB1BD4F" w:rsidR="0014679E" w:rsidRDefault="0014679E" w:rsidP="0014679E">
            <w:pPr>
              <w:spacing w:line="240" w:lineRule="auto"/>
              <w:rPr>
                <w:rFonts w:ascii="Arial" w:hAnsi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7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1976A3F" w14:textId="22B269F6" w:rsidR="0014679E" w:rsidRDefault="0014679E" w:rsidP="0014679E">
            <w:pPr>
              <w:spacing w:line="240" w:lineRule="auto"/>
              <w:rPr>
                <w:rFonts w:ascii="Arial" w:hAnsi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7.0</w:t>
            </w:r>
          </w:p>
        </w:tc>
      </w:tr>
    </w:tbl>
    <w:p w14:paraId="7BD2C1BF" w14:textId="77777777" w:rsidR="005169CA" w:rsidRDefault="005169CA" w:rsidP="005169CA">
      <w:pPr>
        <w:rPr>
          <w:rFonts w:ascii="Arial" w:hAnsi="Arial"/>
          <w:sz w:val="18"/>
        </w:rPr>
      </w:pPr>
      <w:r>
        <w:rPr>
          <w:rFonts w:ascii="Arial" w:hAnsi="Arial"/>
          <w:sz w:val="20"/>
        </w:rPr>
        <w:t xml:space="preserve"> </w:t>
      </w:r>
      <w:r>
        <w:rPr>
          <w:rFonts w:ascii="Arial" w:hAnsi="Arial"/>
          <w:sz w:val="18"/>
        </w:rPr>
        <w:t>eGFR, estimated glomerular filtration rate.</w:t>
      </w:r>
    </w:p>
    <w:p w14:paraId="5F5FAD4D" w14:textId="77777777" w:rsidR="005169CA" w:rsidRDefault="005169CA" w:rsidP="005169CA">
      <w:pPr>
        <w:rPr>
          <w:rFonts w:ascii="Arial" w:hAnsi="Arial"/>
          <w:sz w:val="24"/>
        </w:rPr>
      </w:pPr>
    </w:p>
    <w:p w14:paraId="748858FB" w14:textId="77777777" w:rsidR="005169CA" w:rsidRDefault="005169CA" w:rsidP="005169CA">
      <w:pPr>
        <w:rPr>
          <w:rFonts w:ascii="Arial" w:hAnsi="Arial"/>
        </w:rPr>
      </w:pPr>
    </w:p>
    <w:p w14:paraId="2DCA989C" w14:textId="77777777" w:rsidR="005169CA" w:rsidRDefault="005169CA" w:rsidP="005169CA">
      <w:pPr>
        <w:rPr>
          <w:rFonts w:ascii="Arial" w:hAnsi="Arial"/>
        </w:rPr>
      </w:pPr>
    </w:p>
    <w:p w14:paraId="504D633A" w14:textId="77777777" w:rsidR="005169CA" w:rsidRDefault="005169CA" w:rsidP="005169CA">
      <w:pPr>
        <w:rPr>
          <w:rFonts w:ascii="Arial" w:hAnsi="Arial"/>
        </w:rPr>
      </w:pPr>
    </w:p>
    <w:p w14:paraId="43E477A5" w14:textId="77777777" w:rsidR="005169CA" w:rsidRDefault="005169CA" w:rsidP="005169CA">
      <w:pPr>
        <w:rPr>
          <w:rFonts w:ascii="Arial" w:hAnsi="Arial"/>
        </w:rPr>
      </w:pPr>
    </w:p>
    <w:p w14:paraId="2ECECB09" w14:textId="77777777" w:rsidR="005169CA" w:rsidRDefault="005169CA" w:rsidP="005169CA">
      <w:pPr>
        <w:rPr>
          <w:rFonts w:ascii="Arial" w:hAnsi="Arial"/>
        </w:rPr>
      </w:pPr>
    </w:p>
    <w:p w14:paraId="4E4FE6CB" w14:textId="77777777" w:rsidR="005169CA" w:rsidRDefault="005169CA" w:rsidP="005169CA">
      <w:pPr>
        <w:rPr>
          <w:rFonts w:ascii="Arial" w:hAnsi="Arial"/>
        </w:rPr>
      </w:pPr>
    </w:p>
    <w:p w14:paraId="6A55E15F" w14:textId="77777777" w:rsidR="005169CA" w:rsidRDefault="005169CA" w:rsidP="005169CA">
      <w:pPr>
        <w:rPr>
          <w:rFonts w:ascii="Arial" w:hAnsi="Arial"/>
        </w:rPr>
      </w:pPr>
    </w:p>
    <w:p w14:paraId="7BB3DB5D" w14:textId="77777777" w:rsidR="005169CA" w:rsidRDefault="005169CA" w:rsidP="005169CA">
      <w:pPr>
        <w:rPr>
          <w:rFonts w:ascii="Arial" w:hAnsi="Arial"/>
        </w:rPr>
      </w:pPr>
    </w:p>
    <w:p w14:paraId="3DF38788" w14:textId="77777777" w:rsidR="005169CA" w:rsidRDefault="005169CA" w:rsidP="005169CA">
      <w:pPr>
        <w:rPr>
          <w:rFonts w:ascii="Arial" w:hAnsi="Arial"/>
        </w:rPr>
      </w:pPr>
    </w:p>
    <w:p w14:paraId="42A332EA" w14:textId="77777777" w:rsidR="005169CA" w:rsidRDefault="005169CA" w:rsidP="005169CA">
      <w:pPr>
        <w:rPr>
          <w:rFonts w:ascii="Arial" w:hAnsi="Arial"/>
        </w:rPr>
      </w:pPr>
    </w:p>
    <w:p w14:paraId="09E511EE" w14:textId="77777777" w:rsidR="005169CA" w:rsidRDefault="005169CA" w:rsidP="005169CA">
      <w:pPr>
        <w:rPr>
          <w:rFonts w:ascii="Arial" w:hAnsi="Arial"/>
        </w:rPr>
      </w:pPr>
    </w:p>
    <w:p w14:paraId="33ED7F8C" w14:textId="77777777" w:rsidR="005169CA" w:rsidRDefault="005169CA" w:rsidP="005169CA">
      <w:pPr>
        <w:rPr>
          <w:rFonts w:ascii="Arial" w:hAnsi="Arial"/>
        </w:rPr>
      </w:pPr>
    </w:p>
    <w:p w14:paraId="3942FE85" w14:textId="77777777" w:rsidR="005169CA" w:rsidRDefault="005169CA" w:rsidP="005169CA">
      <w:pPr>
        <w:rPr>
          <w:rFonts w:ascii="Arial" w:hAnsi="Arial"/>
        </w:rPr>
      </w:pPr>
    </w:p>
    <w:p w14:paraId="5A2AF3EE" w14:textId="77777777" w:rsidR="005169CA" w:rsidRDefault="005169CA" w:rsidP="005169CA">
      <w:pPr>
        <w:rPr>
          <w:rFonts w:ascii="Arial" w:hAnsi="Arial"/>
        </w:rPr>
      </w:pPr>
    </w:p>
    <w:p w14:paraId="3CDCD378" w14:textId="77777777" w:rsidR="005169CA" w:rsidRDefault="005169CA" w:rsidP="005169CA">
      <w:pPr>
        <w:rPr>
          <w:rFonts w:ascii="Arial" w:hAnsi="Arial"/>
        </w:rPr>
      </w:pPr>
    </w:p>
    <w:p w14:paraId="7EA96C8B" w14:textId="77777777" w:rsidR="005169CA" w:rsidRDefault="005169CA" w:rsidP="005169CA">
      <w:pPr>
        <w:rPr>
          <w:rFonts w:ascii="Arial" w:hAnsi="Arial"/>
        </w:rPr>
      </w:pPr>
    </w:p>
    <w:p w14:paraId="44B61B6A" w14:textId="77777777" w:rsidR="005169CA" w:rsidRDefault="005169CA" w:rsidP="005169CA">
      <w:pPr>
        <w:rPr>
          <w:rFonts w:ascii="Arial" w:hAnsi="Arial"/>
        </w:rPr>
      </w:pPr>
    </w:p>
    <w:p w14:paraId="1946825C" w14:textId="77777777" w:rsidR="005169CA" w:rsidRDefault="005169CA" w:rsidP="005169CA">
      <w:pPr>
        <w:rPr>
          <w:rFonts w:ascii="Arial" w:hAnsi="Arial"/>
        </w:rPr>
      </w:pPr>
    </w:p>
    <w:p w14:paraId="4103B686" w14:textId="77777777" w:rsidR="005169CA" w:rsidRDefault="005169CA" w:rsidP="005169CA">
      <w:pPr>
        <w:rPr>
          <w:rFonts w:ascii="Arial" w:hAnsi="Arial"/>
        </w:rPr>
      </w:pPr>
    </w:p>
    <w:p w14:paraId="467E07E0" w14:textId="77777777" w:rsidR="005169CA" w:rsidRDefault="005169CA" w:rsidP="005169CA">
      <w:pPr>
        <w:rPr>
          <w:rFonts w:ascii="Arial" w:hAnsi="Arial"/>
        </w:rPr>
      </w:pPr>
    </w:p>
    <w:p w14:paraId="6C00E401" w14:textId="77777777" w:rsidR="005169CA" w:rsidRDefault="005169CA" w:rsidP="005169CA">
      <w:pPr>
        <w:rPr>
          <w:rFonts w:ascii="Arial" w:hAnsi="Arial"/>
        </w:rPr>
      </w:pPr>
    </w:p>
    <w:p w14:paraId="7937ED13" w14:textId="77777777" w:rsidR="005169CA" w:rsidRDefault="005169CA" w:rsidP="005169CA">
      <w:pPr>
        <w:rPr>
          <w:rFonts w:ascii="Arial" w:hAnsi="Arial"/>
        </w:rPr>
      </w:pPr>
    </w:p>
    <w:p w14:paraId="718EF5B3" w14:textId="77777777" w:rsidR="005169CA" w:rsidRDefault="005169CA" w:rsidP="005169CA">
      <w:pPr>
        <w:rPr>
          <w:rFonts w:ascii="Arial" w:hAnsi="Arial"/>
        </w:rPr>
        <w:sectPr w:rsidR="005169CA" w:rsidSect="005169CA">
          <w:pgSz w:w="12240" w:h="15840"/>
          <w:pgMar w:top="720" w:right="1440" w:bottom="720" w:left="1440" w:header="720" w:footer="720" w:gutter="0"/>
          <w:cols w:space="720"/>
          <w:docGrid w:linePitch="360"/>
        </w:sectPr>
      </w:pPr>
    </w:p>
    <w:p w14:paraId="1474C15A" w14:textId="2C25CE62" w:rsidR="005169CA" w:rsidRDefault="005169CA" w:rsidP="005169CA">
      <w:pPr>
        <w:rPr>
          <w:rFonts w:ascii="Arial" w:hAnsi="Arial"/>
          <w:b/>
          <w:bCs/>
        </w:rPr>
      </w:pPr>
      <w:r w:rsidRPr="00F715D4">
        <w:rPr>
          <w:rFonts w:ascii="Arial" w:hAnsi="Arial"/>
          <w:b/>
          <w:bCs/>
        </w:rPr>
        <w:lastRenderedPageBreak/>
        <w:t>Supplementary Table S</w:t>
      </w:r>
      <w:r w:rsidR="00B843D8">
        <w:rPr>
          <w:rFonts w:ascii="Arial" w:hAnsi="Arial"/>
          <w:b/>
          <w:bCs/>
        </w:rPr>
        <w:t>4</w:t>
      </w:r>
      <w:r>
        <w:rPr>
          <w:rFonts w:ascii="Arial" w:hAnsi="Arial"/>
          <w:b/>
          <w:bCs/>
        </w:rPr>
        <w:t xml:space="preserve">: </w:t>
      </w:r>
      <w:r w:rsidRPr="00F715D4">
        <w:rPr>
          <w:rFonts w:ascii="Arial" w:hAnsi="Arial"/>
        </w:rPr>
        <w:t>Overall mortality outcome</w:t>
      </w:r>
    </w:p>
    <w:tbl>
      <w:tblPr>
        <w:tblStyle w:val="Table"/>
        <w:tblW w:w="1440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ook w:val="04A0" w:firstRow="1" w:lastRow="0" w:firstColumn="1" w:lastColumn="0" w:noHBand="0" w:noVBand="1"/>
      </w:tblPr>
      <w:tblGrid>
        <w:gridCol w:w="2610"/>
        <w:gridCol w:w="1210"/>
        <w:gridCol w:w="1479"/>
        <w:gridCol w:w="1046"/>
        <w:gridCol w:w="2115"/>
        <w:gridCol w:w="1046"/>
        <w:gridCol w:w="1564"/>
        <w:gridCol w:w="1080"/>
        <w:gridCol w:w="2250"/>
      </w:tblGrid>
      <w:tr w:rsidR="005169CA" w14:paraId="71F7613E" w14:textId="77777777" w:rsidTr="00D575B5">
        <w:trPr>
          <w:trHeight w:val="299"/>
        </w:trPr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E2A4DC5" w14:textId="77777777" w:rsidR="005169CA" w:rsidRDefault="005169CA" w:rsidP="00D575B5">
            <w:pPr>
              <w:spacing w:line="240" w:lineRule="auto"/>
              <w:rPr>
                <w:rFonts w:ascii="Arial" w:hAnsi="Arial"/>
              </w:rPr>
            </w:pP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7F661A0" w14:textId="77777777" w:rsidR="005169CA" w:rsidRDefault="005169CA" w:rsidP="00D575B5">
            <w:pPr>
              <w:spacing w:line="240" w:lineRule="auto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  <w:sz w:val="20"/>
              </w:rPr>
              <w:t xml:space="preserve">Total Follow-up Time </w:t>
            </w:r>
            <w:r>
              <w:rPr>
                <w:rFonts w:ascii="Arial" w:hAnsi="Arial"/>
                <w:b/>
                <w:color w:val="000000"/>
                <w:sz w:val="20"/>
              </w:rPr>
              <w:t>in Years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20BEF8B" w14:textId="77777777" w:rsidR="005169CA" w:rsidRDefault="005169CA" w:rsidP="00D575B5">
            <w:pPr>
              <w:spacing w:line="240" w:lineRule="auto"/>
              <w:jc w:val="center"/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b/>
                <w:sz w:val="20"/>
              </w:rPr>
              <w:t xml:space="preserve">Follow-up Time in Years </w:t>
            </w:r>
            <w:r>
              <w:rPr>
                <w:rFonts w:ascii="Arial" w:hAnsi="Arial"/>
                <w:b/>
                <w:sz w:val="20"/>
              </w:rPr>
              <w:br/>
              <w:t>(median [IQR])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EF19F14" w14:textId="77777777" w:rsidR="005169CA" w:rsidRDefault="005169CA" w:rsidP="00D575B5">
            <w:pPr>
              <w:spacing w:line="240" w:lineRule="auto"/>
              <w:jc w:val="center"/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b/>
                <w:sz w:val="20"/>
              </w:rPr>
              <w:t>Number of Events</w:t>
            </w:r>
          </w:p>
        </w:tc>
        <w:tc>
          <w:tcPr>
            <w:tcW w:w="2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670BE93" w14:textId="77777777" w:rsidR="005169CA" w:rsidRDefault="005169CA" w:rsidP="00D575B5">
            <w:pPr>
              <w:spacing w:line="240" w:lineRule="auto"/>
              <w:jc w:val="center"/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b/>
                <w:sz w:val="20"/>
              </w:rPr>
              <w:t>Incidence Rate Per 1000 Patient-Years</w:t>
            </w:r>
            <w:r>
              <w:rPr>
                <w:rFonts w:ascii="Arial" w:hAnsi="Arial"/>
                <w:b/>
                <w:sz w:val="20"/>
              </w:rPr>
              <w:br/>
              <w:t>(95% CI)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E4BCE10" w14:textId="77777777" w:rsidR="005169CA" w:rsidRPr="00AA162D" w:rsidRDefault="005169CA" w:rsidP="00D575B5">
            <w:pPr>
              <w:spacing w:line="240" w:lineRule="auto"/>
              <w:jc w:val="center"/>
              <w:rPr>
                <w:rFonts w:ascii="Arial" w:hAnsi="Arial"/>
                <w:b/>
                <w:sz w:val="20"/>
              </w:rPr>
            </w:pPr>
            <w:r w:rsidRPr="00AA162D">
              <w:rPr>
                <w:rFonts w:ascii="Arial" w:hAnsi="Arial"/>
                <w:b/>
                <w:i/>
                <w:iCs/>
                <w:sz w:val="20"/>
              </w:rPr>
              <w:t>P-</w:t>
            </w:r>
            <w:r w:rsidRPr="00AA162D">
              <w:rPr>
                <w:rFonts w:ascii="Arial" w:hAnsi="Arial"/>
                <w:b/>
                <w:sz w:val="20"/>
              </w:rPr>
              <w:t>value</w:t>
            </w:r>
            <w:r w:rsidRPr="00AA162D">
              <w:rPr>
                <w:rFonts w:ascii="Arial" w:hAnsi="Arial"/>
                <w:b/>
                <w:sz w:val="20"/>
                <w:vertAlign w:val="superscript"/>
              </w:rPr>
              <w:t>a</w:t>
            </w:r>
          </w:p>
        </w:tc>
        <w:tc>
          <w:tcPr>
            <w:tcW w:w="15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D2D32A6" w14:textId="77777777" w:rsidR="005169CA" w:rsidRDefault="005169CA" w:rsidP="00D575B5">
            <w:pPr>
              <w:spacing w:line="240" w:lineRule="auto"/>
              <w:jc w:val="center"/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b/>
                <w:sz w:val="20"/>
              </w:rPr>
              <w:t>Time to Event in Years</w:t>
            </w:r>
            <w:r>
              <w:rPr>
                <w:rFonts w:ascii="Arial" w:hAnsi="Arial"/>
                <w:b/>
                <w:sz w:val="20"/>
              </w:rPr>
              <w:br/>
              <w:t>(median [IQR]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9FCE772" w14:textId="77777777" w:rsidR="005169CA" w:rsidRDefault="005169CA" w:rsidP="00D575B5">
            <w:pPr>
              <w:spacing w:line="240" w:lineRule="auto"/>
              <w:jc w:val="center"/>
              <w:rPr>
                <w:rFonts w:ascii="Arial" w:hAnsi="Arial"/>
                <w:b/>
                <w:sz w:val="20"/>
              </w:rPr>
            </w:pPr>
            <w:r w:rsidRPr="00DF41F4">
              <w:rPr>
                <w:rFonts w:ascii="Arial" w:hAnsi="Arial"/>
                <w:b/>
                <w:i/>
                <w:iCs/>
                <w:sz w:val="20"/>
              </w:rPr>
              <w:t>P-</w:t>
            </w:r>
            <w:r w:rsidRPr="00DF41F4">
              <w:rPr>
                <w:rFonts w:ascii="Arial" w:hAnsi="Arial"/>
                <w:b/>
                <w:sz w:val="20"/>
              </w:rPr>
              <w:t>value</w:t>
            </w:r>
            <w:r w:rsidRPr="005318E6">
              <w:rPr>
                <w:rFonts w:ascii="Arial" w:hAnsi="Arial"/>
                <w:b/>
                <w:sz w:val="20"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647AB6C" w14:textId="77777777" w:rsidR="005169CA" w:rsidRDefault="005169CA" w:rsidP="00D575B5">
            <w:pPr>
              <w:spacing w:line="240" w:lineRule="auto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  <w:sz w:val="20"/>
              </w:rPr>
              <w:t>Age at Event</w:t>
            </w:r>
          </w:p>
          <w:p w14:paraId="4688321D" w14:textId="77777777" w:rsidR="005169CA" w:rsidRDefault="005169CA" w:rsidP="00D575B5">
            <w:pPr>
              <w:spacing w:line="240" w:lineRule="auto"/>
              <w:jc w:val="center"/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b/>
                <w:sz w:val="20"/>
              </w:rPr>
              <w:t>in Years</w:t>
            </w:r>
            <w:r>
              <w:rPr>
                <w:rFonts w:ascii="Arial" w:hAnsi="Arial"/>
                <w:b/>
                <w:sz w:val="20"/>
              </w:rPr>
              <w:br/>
              <w:t>(median [IQR])</w:t>
            </w:r>
          </w:p>
        </w:tc>
      </w:tr>
      <w:tr w:rsidR="00E17C0D" w14:paraId="6D30AD47" w14:textId="77777777" w:rsidTr="00D575B5">
        <w:trPr>
          <w:trHeight w:val="86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A7824" w14:textId="517A480B" w:rsidR="00E17C0D" w:rsidRPr="007E6466" w:rsidRDefault="00E17C0D" w:rsidP="00E17C0D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Overall (N=65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FD738" w14:textId="0CB52298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392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04686" w14:textId="17B8035F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4.7 (1.9, 9.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E71F4" w14:textId="623DB8B7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5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64701" w14:textId="7AC178FF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14.3 (11.0, 18.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EAF08" w14:textId="2C44D98D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D8C30" w14:textId="1B4F764A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5.6 (1.2, 1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7F5D0" w14:textId="7AAA73AD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E0774" w14:textId="70DE69F5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72.8 (61.3, 79.8)</w:t>
            </w:r>
          </w:p>
        </w:tc>
      </w:tr>
      <w:tr w:rsidR="00E17C0D" w14:paraId="61406A1A" w14:textId="77777777" w:rsidTr="00D575B5">
        <w:trPr>
          <w:trHeight w:val="111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46936" w14:textId="0C2FCEB5" w:rsidR="00E17C0D" w:rsidRPr="007E6466" w:rsidRDefault="00E17C0D" w:rsidP="00E17C0D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Race/ethnicit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53687" w14:textId="2119A2A3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9A0E6" w14:textId="6F81197C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E78D0" w14:textId="46BB94D2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D94B6" w14:textId="25490FFC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ED917" w14:textId="669E5EBF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0.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B326E" w14:textId="64A5C1B1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A6F2A" w14:textId="3738A91E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0.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789DA" w14:textId="13BCC502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 </w:t>
            </w:r>
          </w:p>
        </w:tc>
      </w:tr>
      <w:tr w:rsidR="00E17C0D" w14:paraId="4303B224" w14:textId="77777777" w:rsidTr="00D575B5">
        <w:trPr>
          <w:trHeight w:val="9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35596" w14:textId="36CB2EAA" w:rsidR="00E17C0D" w:rsidRPr="007E6466" w:rsidRDefault="00E17C0D" w:rsidP="00E17C0D">
            <w:pPr>
              <w:spacing w:line="240" w:lineRule="auto"/>
              <w:ind w:left="180"/>
              <w:rPr>
                <w:rFonts w:ascii="Arial" w:hAnsi="Arial" w:cs="Arial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Asian/Pacific Islander (n=201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75C24" w14:textId="7ED3DBCA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124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6CCA2" w14:textId="09660891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4.7 (2.3, 9.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550ED" w14:textId="1B040C92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E4121" w14:textId="6B4BB643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10.4 (6.1, 17.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56F32" w14:textId="43BFC959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7B3B3" w14:textId="5279C462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6.9 (3.0, 8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58809" w14:textId="67049784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088FA" w14:textId="1F93E0EE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74.3 (65.8, 85.0)</w:t>
            </w:r>
          </w:p>
        </w:tc>
      </w:tr>
      <w:tr w:rsidR="00E17C0D" w14:paraId="187C4D35" w14:textId="77777777" w:rsidTr="00D575B5">
        <w:trPr>
          <w:trHeight w:val="111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5E850" w14:textId="28B48BC5" w:rsidR="00E17C0D" w:rsidRPr="007E6466" w:rsidRDefault="00E17C0D" w:rsidP="00E17C0D">
            <w:pPr>
              <w:spacing w:line="240" w:lineRule="auto"/>
              <w:ind w:left="180"/>
              <w:rPr>
                <w:rFonts w:ascii="Arial" w:hAnsi="Arial" w:cs="Arial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Black (n=2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E5214" w14:textId="3743413E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7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F9D6A" w14:textId="2A6346DE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2.4 (1.8, 3.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69E4F" w14:textId="7ECA3E99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41C62" w14:textId="529C0A45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13.6 (1.7, 106.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1B3B9" w14:textId="43830CC3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864B2" w14:textId="246FB2BA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0.8 (0.8, 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BEC1D" w14:textId="5F4456D7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DDA4A" w14:textId="0728C6EF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73.9 (73.9, 73.9)</w:t>
            </w:r>
          </w:p>
        </w:tc>
      </w:tr>
      <w:tr w:rsidR="00E17C0D" w14:paraId="48737172" w14:textId="77777777" w:rsidTr="00D575B5">
        <w:trPr>
          <w:trHeight w:val="9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ABBB3" w14:textId="491F1C23" w:rsidR="00E17C0D" w:rsidRPr="007E6466" w:rsidRDefault="00E17C0D" w:rsidP="00E17C0D">
            <w:pPr>
              <w:spacing w:line="240" w:lineRule="auto"/>
              <w:ind w:left="180"/>
              <w:rPr>
                <w:rFonts w:ascii="Arial" w:hAnsi="Arial" w:cs="Arial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Hispanic/Latino (n=259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FACDF" w14:textId="66E4BBAB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167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7E81D" w14:textId="3DA28239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5.4 (2.0, 10.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0792D" w14:textId="62C63FBD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5889F" w14:textId="4742E27E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12.0 (7.8, 18.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6E401" w14:textId="46ACC63C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59C3A" w14:textId="6C285C37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7.0 (2.9, 1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7612C" w14:textId="4A469919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7A861" w14:textId="42646257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63.4 (53.6, 77.6)</w:t>
            </w:r>
          </w:p>
        </w:tc>
      </w:tr>
      <w:tr w:rsidR="00E17C0D" w14:paraId="74D12973" w14:textId="77777777" w:rsidTr="00D575B5">
        <w:trPr>
          <w:trHeight w:val="9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404F3" w14:textId="6C821E71" w:rsidR="00E17C0D" w:rsidRPr="007E6466" w:rsidRDefault="00E17C0D" w:rsidP="00E17C0D">
            <w:pPr>
              <w:spacing w:line="240" w:lineRule="auto"/>
              <w:ind w:left="180"/>
              <w:rPr>
                <w:rFonts w:ascii="Arial" w:hAnsi="Arial" w:cs="Arial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White (n=159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E8C48" w14:textId="0B5289D8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88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8943A" w14:textId="1E6A9ACD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4.7 (1.7, 8.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B4864" w14:textId="73AD0104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4FD92" w14:textId="6BF7C50D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24.8 (16.3, 37.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08A53" w14:textId="48F39314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78C83" w14:textId="6366913B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2.6 (0.6, 7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648E5" w14:textId="5E74923B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741B8" w14:textId="201D8131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75.5 (67.3, 80.1)</w:t>
            </w:r>
          </w:p>
        </w:tc>
      </w:tr>
      <w:tr w:rsidR="00E17C0D" w14:paraId="2C8AE705" w14:textId="77777777" w:rsidTr="00D575B5">
        <w:trPr>
          <w:trHeight w:val="99"/>
        </w:trPr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30196A" w14:textId="263FBEE6" w:rsidR="00E17C0D" w:rsidRPr="007E6466" w:rsidRDefault="00E17C0D" w:rsidP="00E17C0D">
            <w:pPr>
              <w:spacing w:line="240" w:lineRule="auto"/>
              <w:ind w:left="180"/>
              <w:rPr>
                <w:rFonts w:ascii="Arial" w:hAnsi="Arial" w:cs="Arial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Other/Unknown (n=16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4BBC12" w14:textId="5A3A3426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4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7AB9BC" w14:textId="4D6720F1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1.8 (1.3, 3.1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3427CD" w14:textId="08B4AE2D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E7E0C0" w14:textId="61F8C871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A61A90" w14:textId="326E1854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55E70C" w14:textId="7DB46FAE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8D7DF2" w14:textId="008AAD91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25646F" w14:textId="74699601" w:rsidR="00E17C0D" w:rsidRPr="007E6466" w:rsidRDefault="00E17C0D" w:rsidP="00E17C0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7E6466">
              <w:rPr>
                <w:rFonts w:ascii="Arial" w:hAnsi="Arial" w:cs="Arial"/>
                <w:sz w:val="20"/>
              </w:rPr>
              <w:t>N/A</w:t>
            </w:r>
          </w:p>
        </w:tc>
      </w:tr>
    </w:tbl>
    <w:p w14:paraId="67CD657C" w14:textId="77777777" w:rsidR="005169CA" w:rsidRDefault="005169CA" w:rsidP="005169CA">
      <w:pPr>
        <w:spacing w:after="0" w:line="240" w:lineRule="auto"/>
        <w:rPr>
          <w:rFonts w:ascii="Arial" w:hAnsi="Arial"/>
          <w:sz w:val="18"/>
        </w:rPr>
      </w:pPr>
      <w:r w:rsidRPr="00EF4724">
        <w:rPr>
          <w:rFonts w:ascii="Arial" w:hAnsi="Arial"/>
          <w:sz w:val="18"/>
          <w:vertAlign w:val="superscript"/>
        </w:rPr>
        <w:t>a</w:t>
      </w:r>
      <w:r>
        <w:rPr>
          <w:rFonts w:ascii="Arial" w:hAnsi="Arial"/>
          <w:i/>
          <w:iCs/>
          <w:sz w:val="18"/>
        </w:rPr>
        <w:t>P</w:t>
      </w:r>
      <w:r>
        <w:rPr>
          <w:rFonts w:ascii="Arial" w:hAnsi="Arial"/>
          <w:sz w:val="18"/>
        </w:rPr>
        <w:t xml:space="preserve">-values are based on </w:t>
      </w:r>
      <w:r w:rsidRPr="00642DB5">
        <w:rPr>
          <w:rFonts w:ascii="Arial" w:hAnsi="Arial"/>
          <w:sz w:val="18"/>
        </w:rPr>
        <w:t>robust Poisson regression, comparing incidence rate</w:t>
      </w:r>
      <w:r>
        <w:rPr>
          <w:rFonts w:ascii="Arial" w:hAnsi="Arial"/>
          <w:sz w:val="18"/>
        </w:rPr>
        <w:t>s</w:t>
      </w:r>
      <w:r w:rsidRPr="00642DB5">
        <w:rPr>
          <w:rFonts w:ascii="Arial" w:hAnsi="Arial"/>
          <w:sz w:val="18"/>
        </w:rPr>
        <w:t xml:space="preserve"> across different levels</w:t>
      </w:r>
      <w:r>
        <w:rPr>
          <w:rFonts w:ascii="Arial" w:hAnsi="Arial"/>
          <w:sz w:val="18"/>
        </w:rPr>
        <w:t>.</w:t>
      </w:r>
    </w:p>
    <w:p w14:paraId="4DBB2881" w14:textId="77777777" w:rsidR="005169CA" w:rsidRDefault="005169CA" w:rsidP="005169CA">
      <w:pPr>
        <w:spacing w:after="0" w:line="240" w:lineRule="auto"/>
        <w:rPr>
          <w:rFonts w:ascii="Arial" w:hAnsi="Arial"/>
          <w:sz w:val="18"/>
        </w:rPr>
      </w:pPr>
      <w:r>
        <w:rPr>
          <w:rFonts w:ascii="Arial" w:hAnsi="Arial"/>
          <w:sz w:val="18"/>
          <w:vertAlign w:val="superscript"/>
        </w:rPr>
        <w:t>b</w:t>
      </w:r>
      <w:r>
        <w:rPr>
          <w:rFonts w:ascii="Arial" w:hAnsi="Arial"/>
          <w:i/>
          <w:iCs/>
          <w:sz w:val="18"/>
        </w:rPr>
        <w:t>P</w:t>
      </w:r>
      <w:r>
        <w:rPr>
          <w:rFonts w:ascii="Arial" w:hAnsi="Arial"/>
          <w:sz w:val="18"/>
        </w:rPr>
        <w:t>-values are based on the Kruskal-Wallis test</w:t>
      </w:r>
      <w:r w:rsidRPr="00642DB5">
        <w:rPr>
          <w:rFonts w:ascii="Arial" w:hAnsi="Arial"/>
          <w:sz w:val="18"/>
        </w:rPr>
        <w:t xml:space="preserve">, comparing </w:t>
      </w:r>
      <w:r>
        <w:rPr>
          <w:rFonts w:ascii="Arial" w:hAnsi="Arial"/>
          <w:sz w:val="18"/>
        </w:rPr>
        <w:t>time to event</w:t>
      </w:r>
      <w:r w:rsidRPr="00642DB5">
        <w:rPr>
          <w:rFonts w:ascii="Arial" w:hAnsi="Arial"/>
          <w:sz w:val="18"/>
        </w:rPr>
        <w:t xml:space="preserve"> across different levels</w:t>
      </w:r>
      <w:r>
        <w:rPr>
          <w:rFonts w:ascii="Arial" w:hAnsi="Arial"/>
          <w:sz w:val="18"/>
        </w:rPr>
        <w:t xml:space="preserve">. </w:t>
      </w:r>
    </w:p>
    <w:p w14:paraId="200DAA44" w14:textId="77777777" w:rsidR="005169CA" w:rsidRDefault="005169CA" w:rsidP="005169CA">
      <w:pPr>
        <w:spacing w:after="0" w:line="240" w:lineRule="auto"/>
        <w:rPr>
          <w:rFonts w:ascii="Arial" w:hAnsi="Arial"/>
          <w:sz w:val="18"/>
        </w:rPr>
      </w:pPr>
      <w:r w:rsidRPr="00F715D4">
        <w:rPr>
          <w:rFonts w:ascii="Arial" w:hAnsi="Arial"/>
          <w:sz w:val="18"/>
          <w:vertAlign w:val="superscript"/>
        </w:rPr>
        <w:t>c</w:t>
      </w:r>
      <w:r w:rsidRPr="00703707">
        <w:rPr>
          <w:rFonts w:ascii="Arial" w:hAnsi="Arial"/>
          <w:sz w:val="18"/>
        </w:rPr>
        <w:t xml:space="preserve">18 </w:t>
      </w:r>
      <w:r>
        <w:rPr>
          <w:rFonts w:ascii="Arial" w:hAnsi="Arial"/>
          <w:sz w:val="18"/>
        </w:rPr>
        <w:t xml:space="preserve">of </w:t>
      </w:r>
      <w:r w:rsidRPr="00703707">
        <w:rPr>
          <w:rFonts w:ascii="Arial" w:hAnsi="Arial"/>
          <w:sz w:val="18"/>
        </w:rPr>
        <w:t xml:space="preserve">60 </w:t>
      </w:r>
      <w:r>
        <w:rPr>
          <w:rFonts w:ascii="Arial" w:hAnsi="Arial"/>
          <w:sz w:val="18"/>
        </w:rPr>
        <w:t xml:space="preserve">patients </w:t>
      </w:r>
      <w:r w:rsidRPr="00703707">
        <w:rPr>
          <w:rFonts w:ascii="Arial" w:hAnsi="Arial"/>
          <w:sz w:val="18"/>
        </w:rPr>
        <w:t>experience</w:t>
      </w:r>
      <w:r>
        <w:rPr>
          <w:rFonts w:ascii="Arial" w:hAnsi="Arial"/>
          <w:sz w:val="18"/>
        </w:rPr>
        <w:t>d</w:t>
      </w:r>
      <w:r w:rsidRPr="00703707">
        <w:rPr>
          <w:rFonts w:ascii="Arial" w:hAnsi="Arial"/>
          <w:sz w:val="18"/>
        </w:rPr>
        <w:t xml:space="preserve"> death before</w:t>
      </w:r>
      <w:r>
        <w:rPr>
          <w:rFonts w:ascii="Arial" w:hAnsi="Arial"/>
          <w:sz w:val="18"/>
        </w:rPr>
        <w:t xml:space="preserve"> </w:t>
      </w:r>
      <w:r w:rsidRPr="005314EE">
        <w:rPr>
          <w:rFonts w:ascii="Arial" w:hAnsi="Arial"/>
          <w:sz w:val="18"/>
          <w:u w:val="single"/>
        </w:rPr>
        <w:t>&gt;</w:t>
      </w:r>
      <w:r w:rsidRPr="005314EE">
        <w:rPr>
          <w:rFonts w:ascii="Arial" w:hAnsi="Arial"/>
          <w:sz w:val="18"/>
        </w:rPr>
        <w:t xml:space="preserve">50% eGFR decline </w:t>
      </w:r>
      <w:r>
        <w:rPr>
          <w:rFonts w:ascii="Arial" w:hAnsi="Arial"/>
          <w:sz w:val="18"/>
        </w:rPr>
        <w:t>/ kidney failure</w:t>
      </w:r>
    </w:p>
    <w:p w14:paraId="4749BE88" w14:textId="77777777" w:rsidR="005169CA" w:rsidRDefault="005169CA" w:rsidP="005169CA">
      <w:pPr>
        <w:rPr>
          <w:rFonts w:ascii="Arial" w:hAnsi="Arial"/>
        </w:rPr>
      </w:pPr>
      <w:r w:rsidRPr="00703707">
        <w:rPr>
          <w:rFonts w:ascii="Arial" w:hAnsi="Arial"/>
          <w:sz w:val="18"/>
        </w:rPr>
        <w:t>CI, confidence interval; IQR, interquartile range, N/A, not applicable.</w:t>
      </w:r>
    </w:p>
    <w:p w14:paraId="5C5741E4" w14:textId="77777777" w:rsidR="005169CA" w:rsidRDefault="005169CA"/>
    <w:p w14:paraId="2A30F626" w14:textId="77777777" w:rsidR="000F2978" w:rsidRDefault="000F2978"/>
    <w:p w14:paraId="00D57927" w14:textId="77777777" w:rsidR="000F2978" w:rsidRDefault="000F2978"/>
    <w:p w14:paraId="3AE80671" w14:textId="77777777" w:rsidR="000F2978" w:rsidRDefault="000F2978"/>
    <w:p w14:paraId="673E6B1E" w14:textId="77777777" w:rsidR="000F2978" w:rsidRDefault="000F2978"/>
    <w:p w14:paraId="00C2FA17" w14:textId="77777777" w:rsidR="000F2978" w:rsidRDefault="000F2978"/>
    <w:p w14:paraId="677B34B0" w14:textId="77777777" w:rsidR="000F2978" w:rsidRDefault="000F2978"/>
    <w:p w14:paraId="4ED76C3F" w14:textId="77777777" w:rsidR="000F2978" w:rsidRDefault="000F2978"/>
    <w:p w14:paraId="46096BA8" w14:textId="77777777" w:rsidR="000F2978" w:rsidRDefault="000F2978"/>
    <w:p w14:paraId="650119C4" w14:textId="77777777" w:rsidR="000F2978" w:rsidRDefault="000F2978"/>
    <w:p w14:paraId="6A1E69FB" w14:textId="77777777" w:rsidR="008E655D" w:rsidRDefault="008E655D"/>
    <w:p w14:paraId="289A9D85" w14:textId="3DBBBC29" w:rsidR="00E22D1F" w:rsidRDefault="00E22D1F">
      <w:pPr>
        <w:rPr>
          <w:rFonts w:ascii="Arial" w:hAnsi="Arial"/>
          <w:b/>
          <w:bCs/>
        </w:rPr>
      </w:pPr>
      <w:r w:rsidRPr="00F715D4">
        <w:rPr>
          <w:rFonts w:ascii="Arial" w:hAnsi="Arial"/>
          <w:b/>
          <w:bCs/>
        </w:rPr>
        <w:lastRenderedPageBreak/>
        <w:t>Supplementary Table S</w:t>
      </w:r>
      <w:r w:rsidR="00280CBE">
        <w:rPr>
          <w:rFonts w:ascii="Arial" w:hAnsi="Arial"/>
          <w:b/>
          <w:bCs/>
        </w:rPr>
        <w:t>5</w:t>
      </w:r>
      <w:r>
        <w:rPr>
          <w:rFonts w:ascii="Arial" w:hAnsi="Arial"/>
          <w:b/>
          <w:bCs/>
        </w:rPr>
        <w:t xml:space="preserve">: </w:t>
      </w:r>
      <w:r w:rsidRPr="00E22D1F">
        <w:rPr>
          <w:rFonts w:ascii="Arial" w:hAnsi="Arial"/>
          <w:b/>
          <w:bCs/>
        </w:rPr>
        <w:t xml:space="preserve">Distribution of </w:t>
      </w:r>
      <w:r w:rsidR="00E07C8E">
        <w:rPr>
          <w:rFonts w:ascii="Arial" w:hAnsi="Arial"/>
          <w:b/>
          <w:bCs/>
        </w:rPr>
        <w:t>C</w:t>
      </w:r>
      <w:r w:rsidRPr="00E22D1F">
        <w:rPr>
          <w:rFonts w:ascii="Arial" w:hAnsi="Arial"/>
          <w:b/>
          <w:bCs/>
        </w:rPr>
        <w:t xml:space="preserve">ategorized </w:t>
      </w:r>
      <w:r>
        <w:rPr>
          <w:rFonts w:ascii="Arial" w:hAnsi="Arial"/>
          <w:b/>
          <w:bCs/>
        </w:rPr>
        <w:t>Cause of Death</w:t>
      </w:r>
      <w:r w:rsidRPr="00E22D1F">
        <w:rPr>
          <w:rFonts w:ascii="Arial" w:hAnsi="Arial"/>
          <w:b/>
          <w:bCs/>
        </w:rPr>
        <w:t xml:space="preserve"> in the California state death file </w:t>
      </w:r>
    </w:p>
    <w:p w14:paraId="7E9D4524" w14:textId="77777777" w:rsidR="00D80572" w:rsidRDefault="00D80572" w:rsidP="00D80572">
      <w:pPr>
        <w:spacing w:after="0" w:line="240" w:lineRule="auto"/>
        <w:rPr>
          <w:rFonts w:ascii="Aptos" w:eastAsia="Aptos" w:hAnsi="Aptos" w:cs="Calibri"/>
          <w:szCs w:val="22"/>
          <w14:ligatures w14:val="standardContextual"/>
        </w:rPr>
      </w:pPr>
    </w:p>
    <w:p w14:paraId="787D7FCD" w14:textId="7CCCAF8A" w:rsidR="00FB4308" w:rsidRDefault="00CE4151" w:rsidP="00CE4151">
      <w:pPr>
        <w:spacing w:after="0" w:line="240" w:lineRule="auto"/>
        <w:rPr>
          <w:rFonts w:asciiTheme="minorHAnsi" w:eastAsiaTheme="minorHAnsi" w:hAnsiTheme="minorHAnsi" w:cstheme="minorBidi"/>
          <w:kern w:val="2"/>
          <w:sz w:val="24"/>
          <w:szCs w:val="24"/>
          <w14:ligatures w14:val="standardContextual"/>
        </w:rPr>
      </w:pPr>
      <w:r>
        <w:rPr>
          <w:rFonts w:eastAsia="Aptos"/>
        </w:rPr>
        <w:fldChar w:fldCharType="begin"/>
      </w:r>
      <w:r>
        <w:rPr>
          <w:rFonts w:eastAsia="Aptos"/>
        </w:rPr>
        <w:instrText xml:space="preserve"> LINK </w:instrText>
      </w:r>
      <w:r w:rsidR="00782FC9">
        <w:rPr>
          <w:rFonts w:eastAsia="Aptos"/>
        </w:rPr>
        <w:instrText xml:space="preserve">Excel.Sheet.12 "https://mysp-cloud.kp.org/personal/john_j_sim_kp_org/Documents/Research/GN/IgAN outcomes study sponsored by Visterra/IgAN Outcomes/Manuscript IgAN outcomes/MS_new CKD_progression_updated_cohort_02142025.xlsx" NDT!R337C2:R349C7 </w:instrText>
      </w:r>
      <w:r>
        <w:rPr>
          <w:rFonts w:eastAsia="Aptos"/>
        </w:rPr>
        <w:instrText xml:space="preserve">\a \f 4 \h </w:instrText>
      </w:r>
      <w:r>
        <w:rPr>
          <w:rFonts w:eastAsia="Aptos"/>
        </w:rPr>
        <w:fldChar w:fldCharType="separate"/>
      </w:r>
    </w:p>
    <w:tbl>
      <w:tblPr>
        <w:tblW w:w="14400" w:type="dxa"/>
        <w:tblLook w:val="04A0" w:firstRow="1" w:lastRow="0" w:firstColumn="1" w:lastColumn="0" w:noHBand="0" w:noVBand="1"/>
      </w:tblPr>
      <w:tblGrid>
        <w:gridCol w:w="5189"/>
        <w:gridCol w:w="1310"/>
        <w:gridCol w:w="2292"/>
        <w:gridCol w:w="1781"/>
        <w:gridCol w:w="854"/>
        <w:gridCol w:w="2974"/>
      </w:tblGrid>
      <w:tr w:rsidR="00FB4308" w:rsidRPr="00FB4308" w14:paraId="6DF8F98E" w14:textId="77777777" w:rsidTr="00FB4308">
        <w:trPr>
          <w:divId w:val="953367174"/>
          <w:trHeight w:val="300"/>
        </w:trPr>
        <w:tc>
          <w:tcPr>
            <w:tcW w:w="5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358E7B86" w14:textId="04818950" w:rsidR="00FB4308" w:rsidRPr="00FB4308" w:rsidRDefault="00FB4308" w:rsidP="00FB430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 xml:space="preserve">Primary Cause of Death </w:t>
            </w:r>
          </w:p>
        </w:tc>
        <w:tc>
          <w:tcPr>
            <w:tcW w:w="36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362586BE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Overall mortality (N=56)</w:t>
            </w:r>
          </w:p>
        </w:tc>
        <w:tc>
          <w:tcPr>
            <w:tcW w:w="17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58AEF04D" w14:textId="77777777" w:rsidR="00FB4308" w:rsidRPr="00FB4308" w:rsidRDefault="00FB4308" w:rsidP="00FB430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382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4A45AC8A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Mortality as first outcome (N=17)</w:t>
            </w:r>
          </w:p>
        </w:tc>
      </w:tr>
      <w:tr w:rsidR="00FB4308" w:rsidRPr="00FB4308" w14:paraId="229356D6" w14:textId="77777777" w:rsidTr="00FB4308">
        <w:trPr>
          <w:divId w:val="953367174"/>
          <w:trHeight w:val="300"/>
        </w:trPr>
        <w:tc>
          <w:tcPr>
            <w:tcW w:w="5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038AAB1C" w14:textId="77777777" w:rsidR="00FB4308" w:rsidRPr="00FB4308" w:rsidRDefault="00FB4308" w:rsidP="00FB430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79D301A6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n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2EF32B27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%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41CB35BC" w14:textId="77777777" w:rsidR="00FB4308" w:rsidRPr="00FB4308" w:rsidRDefault="00FB4308" w:rsidP="00FB430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2BD93A79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n</w:t>
            </w:r>
          </w:p>
        </w:tc>
        <w:tc>
          <w:tcPr>
            <w:tcW w:w="2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47A5113E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%</w:t>
            </w:r>
          </w:p>
        </w:tc>
      </w:tr>
      <w:tr w:rsidR="00FB4308" w:rsidRPr="00FB4308" w14:paraId="2119DC6C" w14:textId="77777777" w:rsidTr="00FB4308">
        <w:trPr>
          <w:divId w:val="953367174"/>
          <w:trHeight w:val="290"/>
        </w:trPr>
        <w:tc>
          <w:tcPr>
            <w:tcW w:w="518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09770505" w14:textId="77777777" w:rsidR="00FB4308" w:rsidRPr="00FB4308" w:rsidRDefault="00FB4308" w:rsidP="00FB430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Diseases of the circulatory system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360849EA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1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77085937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28.6</w:t>
            </w:r>
          </w:p>
        </w:tc>
        <w:tc>
          <w:tcPr>
            <w:tcW w:w="17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16539090" w14:textId="77777777" w:rsidR="00FB4308" w:rsidRPr="00FB4308" w:rsidRDefault="00FB4308" w:rsidP="00FB430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1EDDA846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5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388D559B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29.4</w:t>
            </w:r>
          </w:p>
        </w:tc>
      </w:tr>
      <w:tr w:rsidR="00FB4308" w:rsidRPr="00FB4308" w14:paraId="0470428D" w14:textId="77777777" w:rsidTr="00FB4308">
        <w:trPr>
          <w:divId w:val="953367174"/>
          <w:trHeight w:val="290"/>
        </w:trPr>
        <w:tc>
          <w:tcPr>
            <w:tcW w:w="518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7829EF27" w14:textId="77777777" w:rsidR="00FB4308" w:rsidRPr="00FB4308" w:rsidRDefault="00FB4308" w:rsidP="00FB430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Neoplasm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7BC895CA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9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59275281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16.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5494FCE6" w14:textId="77777777" w:rsidR="00FB4308" w:rsidRPr="00FB4308" w:rsidRDefault="00FB4308" w:rsidP="00FB430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72B6DBD1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3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6C1BE014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17.7</w:t>
            </w:r>
          </w:p>
        </w:tc>
      </w:tr>
      <w:tr w:rsidR="00FB4308" w:rsidRPr="00FB4308" w14:paraId="029CE1DF" w14:textId="77777777" w:rsidTr="00FB4308">
        <w:trPr>
          <w:divId w:val="953367174"/>
          <w:trHeight w:val="290"/>
        </w:trPr>
        <w:tc>
          <w:tcPr>
            <w:tcW w:w="518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61B5C242" w14:textId="77777777" w:rsidR="00FB4308" w:rsidRPr="00FB4308" w:rsidRDefault="00FB4308" w:rsidP="00FB430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Endocrine, nutritional and metabolic disea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14EA502C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8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7C125490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14.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66431B6F" w14:textId="77777777" w:rsidR="00FB4308" w:rsidRPr="00FB4308" w:rsidRDefault="00FB4308" w:rsidP="00FB430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37806CBB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54D821FE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11.8</w:t>
            </w:r>
          </w:p>
        </w:tc>
      </w:tr>
      <w:tr w:rsidR="00FB4308" w:rsidRPr="00FB4308" w14:paraId="1C3A1374" w14:textId="77777777" w:rsidTr="00FB4308">
        <w:trPr>
          <w:divId w:val="953367174"/>
          <w:trHeight w:val="290"/>
        </w:trPr>
        <w:tc>
          <w:tcPr>
            <w:tcW w:w="518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5791DE42" w14:textId="77777777" w:rsidR="00FB4308" w:rsidRPr="00FB4308" w:rsidRDefault="00FB4308" w:rsidP="00FB430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Diseases of the genitourinary system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1208774D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5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69D58FF9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8.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41013CD7" w14:textId="77777777" w:rsidR="00FB4308" w:rsidRPr="00FB4308" w:rsidRDefault="00FB4308" w:rsidP="00FB430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6787E7D5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63D5CD83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11.8</w:t>
            </w:r>
          </w:p>
        </w:tc>
      </w:tr>
      <w:tr w:rsidR="00FB4308" w:rsidRPr="00FB4308" w14:paraId="4C19A9F6" w14:textId="77777777" w:rsidTr="00FB4308">
        <w:trPr>
          <w:divId w:val="953367174"/>
          <w:trHeight w:val="290"/>
        </w:trPr>
        <w:tc>
          <w:tcPr>
            <w:tcW w:w="518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7B08FC17" w14:textId="77777777" w:rsidR="00FB4308" w:rsidRPr="00FB4308" w:rsidRDefault="00FB4308" w:rsidP="00FB430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Diseases of the digestive system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22BBEBFA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4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1E58A5C5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7.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49DC4923" w14:textId="77777777" w:rsidR="00FB4308" w:rsidRPr="00FB4308" w:rsidRDefault="00FB4308" w:rsidP="00FB430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22EEA400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38165723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5.9</w:t>
            </w:r>
          </w:p>
        </w:tc>
      </w:tr>
      <w:tr w:rsidR="00FB4308" w:rsidRPr="00FB4308" w14:paraId="039E43E7" w14:textId="77777777" w:rsidTr="00FB4308">
        <w:trPr>
          <w:divId w:val="953367174"/>
          <w:trHeight w:val="290"/>
        </w:trPr>
        <w:tc>
          <w:tcPr>
            <w:tcW w:w="518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0F9A30D1" w14:textId="77777777" w:rsidR="00FB4308" w:rsidRPr="00FB4308" w:rsidRDefault="00FB4308" w:rsidP="00FB430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Certain infectious and parasitic diseas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294F6B5D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3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66D6936B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5.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50E25865" w14:textId="77777777" w:rsidR="00FB4308" w:rsidRPr="00FB4308" w:rsidRDefault="00FB4308" w:rsidP="00FB430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16660372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629EDD57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5.9</w:t>
            </w:r>
          </w:p>
        </w:tc>
      </w:tr>
      <w:tr w:rsidR="00FB4308" w:rsidRPr="00FB4308" w14:paraId="36CB6DB1" w14:textId="77777777" w:rsidTr="00FB4308">
        <w:trPr>
          <w:divId w:val="953367174"/>
          <w:trHeight w:val="290"/>
        </w:trPr>
        <w:tc>
          <w:tcPr>
            <w:tcW w:w="518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699F9A9B" w14:textId="77777777" w:rsidR="00FB4308" w:rsidRPr="00FB4308" w:rsidRDefault="00FB4308" w:rsidP="00FB430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Diseases of the respiratory system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2AFB1429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3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7D41394A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5.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4A3FC843" w14:textId="77777777" w:rsidR="00FB4308" w:rsidRPr="00FB4308" w:rsidRDefault="00FB4308" w:rsidP="00FB430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0BF2A043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75FAEFB8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5.9</w:t>
            </w:r>
          </w:p>
        </w:tc>
      </w:tr>
      <w:tr w:rsidR="00FB4308" w:rsidRPr="00FB4308" w14:paraId="7270E6B3" w14:textId="77777777" w:rsidTr="00FB4308">
        <w:trPr>
          <w:divId w:val="953367174"/>
          <w:trHeight w:val="290"/>
        </w:trPr>
        <w:tc>
          <w:tcPr>
            <w:tcW w:w="518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353BDEEA" w14:textId="77777777" w:rsidR="00FB4308" w:rsidRPr="00FB4308" w:rsidRDefault="00FB4308" w:rsidP="00FB430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COVID-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54E39903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3A71F868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3.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41539256" w14:textId="77777777" w:rsidR="00FB4308" w:rsidRPr="00FB4308" w:rsidRDefault="00FB4308" w:rsidP="00FB430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3E21BDF1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2F809214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</w:tr>
      <w:tr w:rsidR="00FB4308" w:rsidRPr="00FB4308" w14:paraId="1E25ED1D" w14:textId="77777777" w:rsidTr="00FB4308">
        <w:trPr>
          <w:divId w:val="953367174"/>
          <w:trHeight w:val="290"/>
        </w:trPr>
        <w:tc>
          <w:tcPr>
            <w:tcW w:w="518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704F4E45" w14:textId="77777777" w:rsidR="00FB4308" w:rsidRPr="00FB4308" w:rsidRDefault="00FB4308" w:rsidP="00FB430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Diseases of the musculoskeletal system and connective tissu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2D7AA6FA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55648CAD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3.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0D75AA1C" w14:textId="77777777" w:rsidR="00FB4308" w:rsidRPr="00FB4308" w:rsidRDefault="00FB4308" w:rsidP="00FB430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760B9ECE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36D82C3D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5.9</w:t>
            </w:r>
          </w:p>
        </w:tc>
      </w:tr>
      <w:tr w:rsidR="00FB4308" w:rsidRPr="00FB4308" w14:paraId="0AF1EAAD" w14:textId="77777777" w:rsidTr="00FB4308">
        <w:trPr>
          <w:divId w:val="953367174"/>
          <w:trHeight w:val="290"/>
        </w:trPr>
        <w:tc>
          <w:tcPr>
            <w:tcW w:w="518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300639EB" w14:textId="77777777" w:rsidR="00FB4308" w:rsidRPr="00FB4308" w:rsidRDefault="00FB4308" w:rsidP="00FB430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Diseases of the nervous system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79E8B1AD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6EF53AB9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3.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50DAB53B" w14:textId="77777777" w:rsidR="00FB4308" w:rsidRPr="00FB4308" w:rsidRDefault="00FB4308" w:rsidP="00FB430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7167732B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28BA378D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5.9</w:t>
            </w:r>
          </w:p>
        </w:tc>
      </w:tr>
      <w:tr w:rsidR="00FB4308" w:rsidRPr="00FB4308" w14:paraId="7B56C80D" w14:textId="77777777" w:rsidTr="00FB4308">
        <w:trPr>
          <w:divId w:val="953367174"/>
          <w:trHeight w:val="300"/>
        </w:trPr>
        <w:tc>
          <w:tcPr>
            <w:tcW w:w="5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7DC4A923" w14:textId="77777777" w:rsidR="00FB4308" w:rsidRPr="00FB4308" w:rsidRDefault="00FB4308" w:rsidP="00FB430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External causes of morbidit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7C99B00D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2F03EB2B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3.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4461A19E" w14:textId="77777777" w:rsidR="00FB4308" w:rsidRPr="00FB4308" w:rsidRDefault="00FB4308" w:rsidP="00FB430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708211CC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2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48F1B26C" w14:textId="77777777" w:rsidR="00FB4308" w:rsidRPr="00FB4308" w:rsidRDefault="00FB4308" w:rsidP="00FB430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B4308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</w:tr>
    </w:tbl>
    <w:p w14:paraId="37521873" w14:textId="5E65C331" w:rsidR="00CE4151" w:rsidRPr="00CE4151" w:rsidRDefault="00CE4151" w:rsidP="00CE4151">
      <w:pPr>
        <w:spacing w:after="0" w:line="240" w:lineRule="auto"/>
        <w:rPr>
          <w:rFonts w:ascii="Aptos" w:eastAsia="Aptos" w:hAnsi="Aptos" w:cs="Calibri"/>
          <w:b/>
          <w:bCs/>
          <w:sz w:val="20"/>
          <w14:ligatures w14:val="standardContextual"/>
        </w:rPr>
      </w:pPr>
      <w:r>
        <w:rPr>
          <w:rFonts w:ascii="Aptos" w:eastAsia="Aptos" w:hAnsi="Aptos" w:cs="Calibri"/>
          <w:szCs w:val="22"/>
          <w14:ligatures w14:val="standardContextual"/>
        </w:rPr>
        <w:fldChar w:fldCharType="end"/>
      </w:r>
      <w:r w:rsidRPr="00CE4151">
        <w:rPr>
          <w:rFonts w:ascii="Arial" w:hAnsi="Arial" w:cs="Arial"/>
          <w:color w:val="000000"/>
          <w:sz w:val="20"/>
        </w:rPr>
        <w:t xml:space="preserve"> </w:t>
      </w:r>
      <w:r w:rsidRPr="00CE4151">
        <w:rPr>
          <w:rFonts w:ascii="Aptos" w:eastAsia="Aptos" w:hAnsi="Aptos" w:cs="Calibri"/>
          <w:sz w:val="20"/>
          <w14:ligatures w14:val="standardContextual"/>
        </w:rPr>
        <w:t>Cause of death determined using ICD-10 codes corresponding to CDC-suggested categories); ICD-10, Internal Classification of Disease Tenth Revision.</w:t>
      </w:r>
    </w:p>
    <w:p w14:paraId="0B10F414" w14:textId="6380C72C" w:rsidR="00CE4151" w:rsidRDefault="00CE4151" w:rsidP="00D80572">
      <w:pPr>
        <w:spacing w:after="0" w:line="240" w:lineRule="auto"/>
        <w:rPr>
          <w:rFonts w:ascii="Aptos" w:eastAsia="Aptos" w:hAnsi="Aptos" w:cs="Calibri"/>
          <w:szCs w:val="22"/>
          <w14:ligatures w14:val="standardContextual"/>
        </w:rPr>
      </w:pPr>
    </w:p>
    <w:p w14:paraId="6FD362C8" w14:textId="77777777" w:rsidR="008319DE" w:rsidRDefault="008319DE"/>
    <w:p w14:paraId="5402FE38" w14:textId="77777777" w:rsidR="008319DE" w:rsidRDefault="008319DE"/>
    <w:p w14:paraId="472C6D41" w14:textId="77777777" w:rsidR="008319DE" w:rsidRDefault="008319DE"/>
    <w:p w14:paraId="4E98FDFE" w14:textId="77777777" w:rsidR="008319DE" w:rsidRDefault="008319DE"/>
    <w:p w14:paraId="7816E6FD" w14:textId="77777777" w:rsidR="008319DE" w:rsidRDefault="008319DE"/>
    <w:p w14:paraId="5437C32F" w14:textId="77777777" w:rsidR="008319DE" w:rsidRDefault="008319DE"/>
    <w:p w14:paraId="56751778" w14:textId="77777777" w:rsidR="008319DE" w:rsidRDefault="008319DE" w:rsidP="008319DE">
      <w:pPr>
        <w:spacing w:after="0" w:line="240" w:lineRule="auto"/>
        <w:rPr>
          <w:rFonts w:ascii="Arial" w:hAnsi="Arial"/>
          <w:b/>
          <w:bCs/>
        </w:rPr>
      </w:pPr>
    </w:p>
    <w:p w14:paraId="671A38DB" w14:textId="77777777" w:rsidR="00CE4151" w:rsidRDefault="00CE4151" w:rsidP="005C46D5">
      <w:pPr>
        <w:rPr>
          <w:rFonts w:ascii="Arial" w:hAnsi="Arial"/>
          <w:b/>
          <w:bCs/>
        </w:rPr>
      </w:pPr>
    </w:p>
    <w:p w14:paraId="5B78B567" w14:textId="77777777" w:rsidR="00CE4151" w:rsidRDefault="00CE4151" w:rsidP="005C46D5">
      <w:pPr>
        <w:rPr>
          <w:rFonts w:ascii="Arial" w:hAnsi="Arial"/>
          <w:b/>
          <w:bCs/>
        </w:rPr>
      </w:pPr>
    </w:p>
    <w:p w14:paraId="078DD058" w14:textId="740413CE" w:rsidR="005C46D5" w:rsidRDefault="005C46D5" w:rsidP="005C46D5">
      <w:pPr>
        <w:rPr>
          <w:rFonts w:ascii="Arial" w:hAnsi="Arial"/>
          <w:b/>
          <w:bCs/>
        </w:rPr>
      </w:pPr>
      <w:r w:rsidRPr="00F715D4">
        <w:rPr>
          <w:rFonts w:ascii="Arial" w:hAnsi="Arial"/>
          <w:b/>
          <w:bCs/>
        </w:rPr>
        <w:lastRenderedPageBreak/>
        <w:t>Supplementary Table S</w:t>
      </w:r>
      <w:r>
        <w:rPr>
          <w:rFonts w:ascii="Arial" w:hAnsi="Arial"/>
          <w:b/>
          <w:bCs/>
        </w:rPr>
        <w:t xml:space="preserve">6: </w:t>
      </w:r>
      <w:r w:rsidRPr="007C6588">
        <w:rPr>
          <w:rFonts w:ascii="Arial" w:hAnsi="Arial"/>
          <w:b/>
          <w:bCs/>
        </w:rPr>
        <w:t>MEST-C score</w:t>
      </w:r>
      <w:r>
        <w:rPr>
          <w:rFonts w:ascii="Arial" w:hAnsi="Arial"/>
          <w:b/>
          <w:bCs/>
        </w:rPr>
        <w:t>s among IgAN Patients who scores reported (N=168)</w:t>
      </w:r>
    </w:p>
    <w:p w14:paraId="73E3992E" w14:textId="77777777" w:rsidR="002A206E" w:rsidRDefault="002A206E" w:rsidP="005C46D5">
      <w:pPr>
        <w:rPr>
          <w:rFonts w:ascii="Arial" w:hAnsi="Arial"/>
          <w:b/>
          <w:b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978"/>
        <w:gridCol w:w="1337"/>
        <w:gridCol w:w="1538"/>
        <w:gridCol w:w="1538"/>
        <w:gridCol w:w="1481"/>
        <w:gridCol w:w="1435"/>
      </w:tblGrid>
      <w:tr w:rsidR="002A206E" w:rsidRPr="007C6588" w14:paraId="2F54E334" w14:textId="77777777" w:rsidTr="00D575B5">
        <w:trPr>
          <w:trHeight w:val="258"/>
        </w:trPr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5A97DF0A" w14:textId="77777777" w:rsidR="002A206E" w:rsidRPr="007C6588" w:rsidRDefault="002A206E" w:rsidP="00D575B5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5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AFBFE"/>
            <w:noWrap/>
            <w:vAlign w:val="bottom"/>
            <w:hideMark/>
          </w:tcPr>
          <w:p w14:paraId="0F54738E" w14:textId="77777777" w:rsidR="002A206E" w:rsidRPr="007C6588" w:rsidRDefault="002A206E" w:rsidP="00D575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 xml:space="preserve">Age </w:t>
            </w:r>
          </w:p>
        </w:tc>
        <w:tc>
          <w:tcPr>
            <w:tcW w:w="14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1B7CC" w14:textId="77777777" w:rsidR="002A206E" w:rsidRPr="007C6588" w:rsidRDefault="002A206E" w:rsidP="00D575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 xml:space="preserve">Total </w:t>
            </w:r>
            <w:r w:rsidRPr="007C6588">
              <w:rPr>
                <w:rFonts w:ascii="Arial" w:hAnsi="Arial" w:cs="Arial"/>
                <w:color w:val="000000"/>
                <w:sz w:val="20"/>
              </w:rPr>
              <w:br/>
              <w:t>(N=168)</w:t>
            </w:r>
          </w:p>
        </w:tc>
      </w:tr>
      <w:tr w:rsidR="002A206E" w:rsidRPr="007C6588" w14:paraId="2A9C5630" w14:textId="77777777" w:rsidTr="00D575B5">
        <w:trPr>
          <w:trHeight w:val="339"/>
        </w:trPr>
        <w:tc>
          <w:tcPr>
            <w:tcW w:w="19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69D106A" w14:textId="77777777" w:rsidR="002A206E" w:rsidRPr="007C6588" w:rsidRDefault="002A206E" w:rsidP="00D575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B9A23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18-29 (N=19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4EC36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30-44 (N=57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68FA3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45-64 (N=6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126A7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&gt;=65 (N=23)</w:t>
            </w:r>
          </w:p>
        </w:tc>
        <w:tc>
          <w:tcPr>
            <w:tcW w:w="143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F47E40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2A206E" w:rsidRPr="007C6588" w14:paraId="79F66E94" w14:textId="77777777" w:rsidTr="00D575B5">
        <w:trPr>
          <w:trHeight w:val="258"/>
        </w:trPr>
        <w:tc>
          <w:tcPr>
            <w:tcW w:w="19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A3295B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76718E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EF4B33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24ABB0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DB2F58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B4037C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2A206E" w:rsidRPr="007C6588" w14:paraId="5D428D7E" w14:textId="77777777" w:rsidTr="00D575B5">
        <w:trPr>
          <w:trHeight w:val="258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D2F5B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C6588">
              <w:rPr>
                <w:rFonts w:ascii="Arial" w:hAnsi="Arial" w:cs="Arial"/>
                <w:b/>
                <w:bCs/>
                <w:color w:val="000000"/>
                <w:sz w:val="20"/>
              </w:rPr>
              <w:t>M score</w:t>
            </w:r>
            <w:r w:rsidRPr="007C6588">
              <w:rPr>
                <w:rFonts w:ascii="Arial" w:hAnsi="Arial" w:cs="Arial"/>
                <w:color w:val="000000"/>
                <w:sz w:val="20"/>
              </w:rPr>
              <w:t>, n (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E9F2E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DA1EB" w14:textId="77777777" w:rsidR="002A206E" w:rsidRPr="007C6588" w:rsidRDefault="002A206E" w:rsidP="00D57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9981A" w14:textId="77777777" w:rsidR="002A206E" w:rsidRPr="007C6588" w:rsidRDefault="002A206E" w:rsidP="00D57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CEE37" w14:textId="77777777" w:rsidR="002A206E" w:rsidRPr="007C6588" w:rsidRDefault="002A206E" w:rsidP="00D57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BACD7" w14:textId="77777777" w:rsidR="002A206E" w:rsidRPr="007C6588" w:rsidRDefault="002A206E" w:rsidP="00D57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2A206E" w:rsidRPr="007C6588" w14:paraId="02D572B9" w14:textId="77777777" w:rsidTr="00D575B5">
        <w:trPr>
          <w:trHeight w:val="258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B0F5C" w14:textId="77777777" w:rsidR="002A206E" w:rsidRPr="007C6588" w:rsidRDefault="002A206E" w:rsidP="00D575B5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m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92E8A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13 (68.4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B301C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34 (59.6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1830E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50 (72.5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D849B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17 (73.9%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503F4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114 (67.9%)</w:t>
            </w:r>
          </w:p>
        </w:tc>
      </w:tr>
      <w:tr w:rsidR="002A206E" w:rsidRPr="007C6588" w14:paraId="18BAF5EE" w14:textId="77777777" w:rsidTr="00D575B5">
        <w:trPr>
          <w:trHeight w:val="258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ED6D5" w14:textId="77777777" w:rsidR="002A206E" w:rsidRPr="007C6588" w:rsidRDefault="002A206E" w:rsidP="00D575B5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m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488FD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6 (31.6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83A10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23 (40.4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83DB9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19 (27.5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4A7BE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6 (26.1%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3ED13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54 (32.1%)</w:t>
            </w:r>
          </w:p>
        </w:tc>
      </w:tr>
      <w:tr w:rsidR="002A206E" w:rsidRPr="007C6588" w14:paraId="5CC55228" w14:textId="77777777" w:rsidTr="00D575B5">
        <w:trPr>
          <w:trHeight w:val="258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96109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C6B3C" w14:textId="77777777" w:rsidR="002A206E" w:rsidRPr="007C6588" w:rsidRDefault="002A206E" w:rsidP="00D575B5">
            <w:pPr>
              <w:spacing w:after="0" w:line="240" w:lineRule="auto"/>
              <w:ind w:firstLineChars="100" w:firstLine="200"/>
              <w:rPr>
                <w:rFonts w:ascii="Times New Roman" w:hAnsi="Times New Roman"/>
                <w:sz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ADC40" w14:textId="77777777" w:rsidR="002A206E" w:rsidRPr="007C6588" w:rsidRDefault="002A206E" w:rsidP="00D57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05BF7" w14:textId="77777777" w:rsidR="002A206E" w:rsidRPr="007C6588" w:rsidRDefault="002A206E" w:rsidP="00D57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4EEF7" w14:textId="77777777" w:rsidR="002A206E" w:rsidRPr="007C6588" w:rsidRDefault="002A206E" w:rsidP="00D57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06A92" w14:textId="77777777" w:rsidR="002A206E" w:rsidRPr="007C6588" w:rsidRDefault="002A206E" w:rsidP="00D57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2A206E" w:rsidRPr="007C6588" w14:paraId="12CB711A" w14:textId="77777777" w:rsidTr="00D575B5">
        <w:trPr>
          <w:trHeight w:val="258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DB0AF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C6588">
              <w:rPr>
                <w:rFonts w:ascii="Arial" w:hAnsi="Arial" w:cs="Arial"/>
                <w:b/>
                <w:bCs/>
                <w:color w:val="000000"/>
                <w:sz w:val="20"/>
              </w:rPr>
              <w:t>E score</w:t>
            </w:r>
            <w:r w:rsidRPr="007C6588">
              <w:rPr>
                <w:rFonts w:ascii="Arial" w:hAnsi="Arial" w:cs="Arial"/>
                <w:color w:val="000000"/>
                <w:sz w:val="20"/>
              </w:rPr>
              <w:t>, n (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FEF7B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32D95" w14:textId="77777777" w:rsidR="002A206E" w:rsidRPr="007C6588" w:rsidRDefault="002A206E" w:rsidP="00D57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8762F" w14:textId="77777777" w:rsidR="002A206E" w:rsidRPr="007C6588" w:rsidRDefault="002A206E" w:rsidP="00D57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AC6BB" w14:textId="77777777" w:rsidR="002A206E" w:rsidRPr="007C6588" w:rsidRDefault="002A206E" w:rsidP="00D57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6F615" w14:textId="77777777" w:rsidR="002A206E" w:rsidRPr="007C6588" w:rsidRDefault="002A206E" w:rsidP="00D57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2A206E" w:rsidRPr="007C6588" w14:paraId="67969A41" w14:textId="77777777" w:rsidTr="00D575B5">
        <w:trPr>
          <w:trHeight w:val="258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EB476" w14:textId="77777777" w:rsidR="002A206E" w:rsidRPr="007C6588" w:rsidRDefault="002A206E" w:rsidP="00D575B5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e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DC752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5 (26.3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44DF6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8 (14.0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FA08C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31 (44.9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EEDF5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9 (39.1%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B9457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53 (31.5%)</w:t>
            </w:r>
          </w:p>
        </w:tc>
      </w:tr>
      <w:tr w:rsidR="002A206E" w:rsidRPr="007C6588" w14:paraId="3731354B" w14:textId="77777777" w:rsidTr="00D575B5">
        <w:trPr>
          <w:trHeight w:val="258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8A8DA" w14:textId="77777777" w:rsidR="002A206E" w:rsidRPr="007C6588" w:rsidRDefault="002A206E" w:rsidP="00D575B5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e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262A0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14 (73.7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E6D24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49 (86.0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DCFD4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38 (55.1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AB202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14 (60.9%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BE731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115 (68.5%)</w:t>
            </w:r>
          </w:p>
        </w:tc>
      </w:tr>
      <w:tr w:rsidR="002A206E" w:rsidRPr="007C6588" w14:paraId="23350D4D" w14:textId="77777777" w:rsidTr="00D575B5">
        <w:trPr>
          <w:trHeight w:val="258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646B3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333AB" w14:textId="77777777" w:rsidR="002A206E" w:rsidRPr="007C6588" w:rsidRDefault="002A206E" w:rsidP="00D575B5">
            <w:pPr>
              <w:spacing w:after="0" w:line="240" w:lineRule="auto"/>
              <w:ind w:firstLineChars="100" w:firstLine="200"/>
              <w:rPr>
                <w:rFonts w:ascii="Times New Roman" w:hAnsi="Times New Roman"/>
                <w:sz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1FDAA" w14:textId="77777777" w:rsidR="002A206E" w:rsidRPr="007C6588" w:rsidRDefault="002A206E" w:rsidP="00D57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D34BB" w14:textId="77777777" w:rsidR="002A206E" w:rsidRPr="007C6588" w:rsidRDefault="002A206E" w:rsidP="00D57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CB8D6" w14:textId="77777777" w:rsidR="002A206E" w:rsidRPr="007C6588" w:rsidRDefault="002A206E" w:rsidP="00D57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BA77C" w14:textId="77777777" w:rsidR="002A206E" w:rsidRPr="007C6588" w:rsidRDefault="002A206E" w:rsidP="00D57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2A206E" w:rsidRPr="007C6588" w14:paraId="2A7EDEF2" w14:textId="77777777" w:rsidTr="00D575B5">
        <w:trPr>
          <w:trHeight w:val="258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C00DD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C6588">
              <w:rPr>
                <w:rFonts w:ascii="Arial" w:hAnsi="Arial" w:cs="Arial"/>
                <w:b/>
                <w:bCs/>
                <w:color w:val="000000"/>
                <w:sz w:val="20"/>
              </w:rPr>
              <w:t>S score</w:t>
            </w:r>
            <w:r w:rsidRPr="007C6588">
              <w:rPr>
                <w:rFonts w:ascii="Arial" w:hAnsi="Arial" w:cs="Arial"/>
                <w:color w:val="000000"/>
                <w:sz w:val="20"/>
              </w:rPr>
              <w:t>, n (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9F97A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472F8" w14:textId="77777777" w:rsidR="002A206E" w:rsidRPr="007C6588" w:rsidRDefault="002A206E" w:rsidP="00D57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B7008" w14:textId="77777777" w:rsidR="002A206E" w:rsidRPr="007C6588" w:rsidRDefault="002A206E" w:rsidP="00D57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5B7E0" w14:textId="77777777" w:rsidR="002A206E" w:rsidRPr="007C6588" w:rsidRDefault="002A206E" w:rsidP="00D57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BE577" w14:textId="77777777" w:rsidR="002A206E" w:rsidRPr="007C6588" w:rsidRDefault="002A206E" w:rsidP="00D57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2A206E" w:rsidRPr="007C6588" w14:paraId="05DF4B3E" w14:textId="77777777" w:rsidTr="00D575B5">
        <w:trPr>
          <w:trHeight w:val="258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BC626" w14:textId="77777777" w:rsidR="002A206E" w:rsidRPr="007C6588" w:rsidRDefault="002A206E" w:rsidP="00D575B5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s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D90A5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2 (10.5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2F8EA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11 (19.3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3DCEF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17 (24.6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F91F2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11 (47.8%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EB193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41 (24.4%)</w:t>
            </w:r>
          </w:p>
        </w:tc>
      </w:tr>
      <w:tr w:rsidR="002A206E" w:rsidRPr="007C6588" w14:paraId="49A31B1B" w14:textId="77777777" w:rsidTr="00D575B5">
        <w:trPr>
          <w:trHeight w:val="258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64B9C" w14:textId="77777777" w:rsidR="002A206E" w:rsidRPr="007C6588" w:rsidRDefault="002A206E" w:rsidP="00D575B5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s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F8175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17 (89.5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61A8E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46 (80.7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58423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52 (75.4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B28A7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12 (52.2%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364E9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127 (75.6%)</w:t>
            </w:r>
          </w:p>
        </w:tc>
      </w:tr>
      <w:tr w:rsidR="002A206E" w:rsidRPr="007C6588" w14:paraId="160417E4" w14:textId="77777777" w:rsidTr="00D575B5">
        <w:trPr>
          <w:trHeight w:val="258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3BA32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ACC68" w14:textId="77777777" w:rsidR="002A206E" w:rsidRPr="007C6588" w:rsidRDefault="002A206E" w:rsidP="00D575B5">
            <w:pPr>
              <w:spacing w:after="0" w:line="240" w:lineRule="auto"/>
              <w:ind w:firstLineChars="100" w:firstLine="200"/>
              <w:rPr>
                <w:rFonts w:ascii="Times New Roman" w:hAnsi="Times New Roman"/>
                <w:sz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08D1F" w14:textId="77777777" w:rsidR="002A206E" w:rsidRPr="007C6588" w:rsidRDefault="002A206E" w:rsidP="00D57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2A1D9" w14:textId="77777777" w:rsidR="002A206E" w:rsidRPr="007C6588" w:rsidRDefault="002A206E" w:rsidP="00D57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7D587" w14:textId="77777777" w:rsidR="002A206E" w:rsidRPr="007C6588" w:rsidRDefault="002A206E" w:rsidP="00D57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771C3" w14:textId="77777777" w:rsidR="002A206E" w:rsidRPr="007C6588" w:rsidRDefault="002A206E" w:rsidP="00D57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2A206E" w:rsidRPr="007C6588" w14:paraId="24AF38AE" w14:textId="77777777" w:rsidTr="00D575B5">
        <w:trPr>
          <w:trHeight w:val="258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53555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C6588">
              <w:rPr>
                <w:rFonts w:ascii="Arial" w:hAnsi="Arial" w:cs="Arial"/>
                <w:b/>
                <w:bCs/>
                <w:color w:val="000000"/>
                <w:sz w:val="20"/>
              </w:rPr>
              <w:t>T score</w:t>
            </w:r>
            <w:r w:rsidRPr="007C6588">
              <w:rPr>
                <w:rFonts w:ascii="Arial" w:hAnsi="Arial" w:cs="Arial"/>
                <w:color w:val="000000"/>
                <w:sz w:val="20"/>
              </w:rPr>
              <w:t>, n (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BDDDC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B34E9" w14:textId="77777777" w:rsidR="002A206E" w:rsidRPr="007C6588" w:rsidRDefault="002A206E" w:rsidP="00D57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9AF61" w14:textId="77777777" w:rsidR="002A206E" w:rsidRPr="007C6588" w:rsidRDefault="002A206E" w:rsidP="00D57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9E2D3" w14:textId="77777777" w:rsidR="002A206E" w:rsidRPr="007C6588" w:rsidRDefault="002A206E" w:rsidP="00D57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F702D" w14:textId="77777777" w:rsidR="002A206E" w:rsidRPr="007C6588" w:rsidRDefault="002A206E" w:rsidP="00D57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2A206E" w:rsidRPr="007C6588" w14:paraId="172CC500" w14:textId="77777777" w:rsidTr="00D575B5">
        <w:trPr>
          <w:trHeight w:val="258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E25E1" w14:textId="77777777" w:rsidR="002A206E" w:rsidRPr="007C6588" w:rsidRDefault="002A206E" w:rsidP="00D575B5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t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00B32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14 (73.7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A4AB8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37 (64.9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1283E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39 (56.5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1C398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17 (73.9%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9555D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107 (63.7%)</w:t>
            </w:r>
          </w:p>
        </w:tc>
      </w:tr>
      <w:tr w:rsidR="002A206E" w:rsidRPr="007C6588" w14:paraId="29E4119F" w14:textId="77777777" w:rsidTr="00D575B5">
        <w:trPr>
          <w:trHeight w:val="258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E605A" w14:textId="77777777" w:rsidR="002A206E" w:rsidRPr="007C6588" w:rsidRDefault="002A206E" w:rsidP="00D575B5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t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31DE3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5 (26.3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E41FD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19 (33.3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66D69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29 (42.0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04191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6 (26.1%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02B25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59 (35.1%)</w:t>
            </w:r>
          </w:p>
        </w:tc>
      </w:tr>
      <w:tr w:rsidR="002A206E" w:rsidRPr="007C6588" w14:paraId="72236583" w14:textId="77777777" w:rsidTr="00D575B5">
        <w:trPr>
          <w:trHeight w:val="258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4B8CF" w14:textId="77777777" w:rsidR="002A206E" w:rsidRPr="007C6588" w:rsidRDefault="002A206E" w:rsidP="00D575B5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t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2B1F1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0 (0.0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15518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1 (1.8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A852A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1 (1.4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35116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0 (0.0%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A6EA4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2 (1.2%)</w:t>
            </w:r>
          </w:p>
        </w:tc>
      </w:tr>
      <w:tr w:rsidR="002A206E" w:rsidRPr="007C6588" w14:paraId="4188C9D8" w14:textId="77777777" w:rsidTr="00D575B5">
        <w:trPr>
          <w:trHeight w:val="258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A4DEC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C2FF9" w14:textId="77777777" w:rsidR="002A206E" w:rsidRPr="007C6588" w:rsidRDefault="002A206E" w:rsidP="00D575B5">
            <w:pPr>
              <w:spacing w:after="0" w:line="240" w:lineRule="auto"/>
              <w:ind w:firstLineChars="100" w:firstLine="200"/>
              <w:rPr>
                <w:rFonts w:ascii="Times New Roman" w:hAnsi="Times New Roman"/>
                <w:sz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94A1D" w14:textId="77777777" w:rsidR="002A206E" w:rsidRPr="007C6588" w:rsidRDefault="002A206E" w:rsidP="00D57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CE82A" w14:textId="77777777" w:rsidR="002A206E" w:rsidRPr="007C6588" w:rsidRDefault="002A206E" w:rsidP="00D57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384DA" w14:textId="77777777" w:rsidR="002A206E" w:rsidRPr="007C6588" w:rsidRDefault="002A206E" w:rsidP="00D57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C60C3" w14:textId="77777777" w:rsidR="002A206E" w:rsidRPr="007C6588" w:rsidRDefault="002A206E" w:rsidP="00D57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2A206E" w:rsidRPr="007C6588" w14:paraId="3262D2A0" w14:textId="77777777" w:rsidTr="00D575B5">
        <w:trPr>
          <w:trHeight w:val="258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4355E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C6588">
              <w:rPr>
                <w:rFonts w:ascii="Arial" w:hAnsi="Arial" w:cs="Arial"/>
                <w:b/>
                <w:bCs/>
                <w:color w:val="000000"/>
                <w:sz w:val="20"/>
              </w:rPr>
              <w:t>C score</w:t>
            </w:r>
            <w:r w:rsidRPr="007C6588">
              <w:rPr>
                <w:rFonts w:ascii="Arial" w:hAnsi="Arial" w:cs="Arial"/>
                <w:color w:val="000000"/>
                <w:sz w:val="20"/>
              </w:rPr>
              <w:t>, n (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02D78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D11A9" w14:textId="77777777" w:rsidR="002A206E" w:rsidRPr="007C6588" w:rsidRDefault="002A206E" w:rsidP="00D57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B5BA8" w14:textId="77777777" w:rsidR="002A206E" w:rsidRPr="007C6588" w:rsidRDefault="002A206E" w:rsidP="00D57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81F04" w14:textId="77777777" w:rsidR="002A206E" w:rsidRPr="007C6588" w:rsidRDefault="002A206E" w:rsidP="00D57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A8DE9" w14:textId="77777777" w:rsidR="002A206E" w:rsidRPr="007C6588" w:rsidRDefault="002A206E" w:rsidP="00D57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2A206E" w:rsidRPr="007C6588" w14:paraId="6B41DC8F" w14:textId="77777777" w:rsidTr="00D575B5">
        <w:trPr>
          <w:trHeight w:val="258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719B2" w14:textId="77777777" w:rsidR="002A206E" w:rsidRPr="007C6588" w:rsidRDefault="002A206E" w:rsidP="00D575B5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c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185C7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16 (84.2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5DB0B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43 (75.4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0EDDE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60 (87.0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23251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19 (82.6%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13102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138 (82.1%)</w:t>
            </w:r>
          </w:p>
        </w:tc>
      </w:tr>
      <w:tr w:rsidR="002A206E" w:rsidRPr="007C6588" w14:paraId="469CCAD0" w14:textId="77777777" w:rsidTr="00D575B5">
        <w:trPr>
          <w:trHeight w:val="258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75B0D" w14:textId="77777777" w:rsidR="002A206E" w:rsidRPr="007C6588" w:rsidRDefault="002A206E" w:rsidP="00D575B5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c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CDA5E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3 (15.8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1F70F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11 (19.3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FA2B0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8 (11.6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1022C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3 (13.0%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D095B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25 (14.9%)</w:t>
            </w:r>
          </w:p>
        </w:tc>
      </w:tr>
      <w:tr w:rsidR="002A206E" w:rsidRPr="007C6588" w14:paraId="3537C153" w14:textId="77777777" w:rsidTr="00D575B5">
        <w:trPr>
          <w:trHeight w:val="258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D76D7" w14:textId="77777777" w:rsidR="002A206E" w:rsidRPr="007C6588" w:rsidRDefault="002A206E" w:rsidP="00D575B5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c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4D172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0 (0.0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3FD39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2 (3.5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64275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1 (1.4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058AC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0 (0.0%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693FB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3 (1.8%)</w:t>
            </w:r>
          </w:p>
        </w:tc>
      </w:tr>
      <w:tr w:rsidR="002A206E" w:rsidRPr="007C6588" w14:paraId="21986839" w14:textId="77777777" w:rsidTr="00D575B5">
        <w:trPr>
          <w:trHeight w:val="258"/>
        </w:trPr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006F62" w14:textId="77777777" w:rsidR="002A206E" w:rsidRPr="007C6588" w:rsidRDefault="002A206E" w:rsidP="00D575B5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Missing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BDE176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0 (0.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7F440E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1 (1.8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62C545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0 (0.0%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36CF64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1 (4.3%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BF1BC0" w14:textId="77777777" w:rsidR="002A206E" w:rsidRPr="007C6588" w:rsidRDefault="002A206E" w:rsidP="00D575B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C6588">
              <w:rPr>
                <w:rFonts w:ascii="Arial" w:hAnsi="Arial" w:cs="Arial"/>
                <w:color w:val="000000"/>
                <w:sz w:val="20"/>
              </w:rPr>
              <w:t>2 (1.2%)</w:t>
            </w:r>
          </w:p>
        </w:tc>
      </w:tr>
    </w:tbl>
    <w:p w14:paraId="0DFEA4F8" w14:textId="77777777" w:rsidR="002A206E" w:rsidRDefault="002A206E" w:rsidP="005C46D5">
      <w:pPr>
        <w:rPr>
          <w:rFonts w:ascii="Arial" w:hAnsi="Arial"/>
          <w:b/>
          <w:bCs/>
        </w:rPr>
      </w:pPr>
    </w:p>
    <w:p w14:paraId="3A2ACA0F" w14:textId="77777777" w:rsidR="002A206E" w:rsidRDefault="002A206E" w:rsidP="005C46D5">
      <w:pPr>
        <w:rPr>
          <w:rFonts w:ascii="Arial" w:hAnsi="Arial"/>
          <w:b/>
          <w:bCs/>
        </w:rPr>
      </w:pPr>
    </w:p>
    <w:p w14:paraId="23A332F9" w14:textId="77777777" w:rsidR="002A206E" w:rsidRDefault="002A206E" w:rsidP="005C46D5">
      <w:pPr>
        <w:rPr>
          <w:rFonts w:ascii="Arial" w:hAnsi="Arial"/>
          <w:b/>
          <w:bCs/>
        </w:rPr>
      </w:pPr>
    </w:p>
    <w:sectPr w:rsidR="002A206E" w:rsidSect="002A206E">
      <w:headerReference w:type="default" r:id="rId6"/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428FC9" w14:textId="77777777" w:rsidR="00F025B6" w:rsidRDefault="00F025B6" w:rsidP="00FF76A8">
      <w:pPr>
        <w:spacing w:after="0" w:line="240" w:lineRule="auto"/>
      </w:pPr>
      <w:r>
        <w:separator/>
      </w:r>
    </w:p>
  </w:endnote>
  <w:endnote w:type="continuationSeparator" w:id="0">
    <w:p w14:paraId="7B37B193" w14:textId="77777777" w:rsidR="00F025B6" w:rsidRDefault="00F025B6" w:rsidP="00FF76A8">
      <w:pPr>
        <w:spacing w:after="0" w:line="240" w:lineRule="auto"/>
      </w:pPr>
      <w:r>
        <w:continuationSeparator/>
      </w:r>
    </w:p>
  </w:endnote>
  <w:endnote w:type="continuationNotice" w:id="1">
    <w:p w14:paraId="11E7972B" w14:textId="77777777" w:rsidR="00F025B6" w:rsidRDefault="00F025B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AFC8C2" w14:textId="77777777" w:rsidR="00F025B6" w:rsidRDefault="00F025B6" w:rsidP="00FF76A8">
      <w:pPr>
        <w:spacing w:after="0" w:line="240" w:lineRule="auto"/>
      </w:pPr>
      <w:r>
        <w:separator/>
      </w:r>
    </w:p>
  </w:footnote>
  <w:footnote w:type="continuationSeparator" w:id="0">
    <w:p w14:paraId="1A29E09A" w14:textId="77777777" w:rsidR="00F025B6" w:rsidRDefault="00F025B6" w:rsidP="00FF76A8">
      <w:pPr>
        <w:spacing w:after="0" w:line="240" w:lineRule="auto"/>
      </w:pPr>
      <w:r>
        <w:continuationSeparator/>
      </w:r>
    </w:p>
  </w:footnote>
  <w:footnote w:type="continuationNotice" w:id="1">
    <w:p w14:paraId="60483978" w14:textId="77777777" w:rsidR="00F025B6" w:rsidRDefault="00F025B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A2CE1" w14:textId="77777777" w:rsidR="00E671B4" w:rsidRDefault="00E671B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9CA"/>
    <w:rsid w:val="00000262"/>
    <w:rsid w:val="00022014"/>
    <w:rsid w:val="000F2978"/>
    <w:rsid w:val="001240AD"/>
    <w:rsid w:val="0014679E"/>
    <w:rsid w:val="001573B6"/>
    <w:rsid w:val="00184F79"/>
    <w:rsid w:val="001C0281"/>
    <w:rsid w:val="001C6E75"/>
    <w:rsid w:val="00223A3F"/>
    <w:rsid w:val="00240EA2"/>
    <w:rsid w:val="00261296"/>
    <w:rsid w:val="00280CBE"/>
    <w:rsid w:val="00291885"/>
    <w:rsid w:val="002A206E"/>
    <w:rsid w:val="002E3DC9"/>
    <w:rsid w:val="002E7C6B"/>
    <w:rsid w:val="00310AF5"/>
    <w:rsid w:val="0033572A"/>
    <w:rsid w:val="00372545"/>
    <w:rsid w:val="00373731"/>
    <w:rsid w:val="003911D5"/>
    <w:rsid w:val="003B1102"/>
    <w:rsid w:val="0040125D"/>
    <w:rsid w:val="00417D88"/>
    <w:rsid w:val="0044556A"/>
    <w:rsid w:val="004715A8"/>
    <w:rsid w:val="004B5255"/>
    <w:rsid w:val="004C66FF"/>
    <w:rsid w:val="004D0569"/>
    <w:rsid w:val="004F65E1"/>
    <w:rsid w:val="005169CA"/>
    <w:rsid w:val="00551B2D"/>
    <w:rsid w:val="005A38B9"/>
    <w:rsid w:val="005C3E56"/>
    <w:rsid w:val="005C46D5"/>
    <w:rsid w:val="005F7900"/>
    <w:rsid w:val="006328A8"/>
    <w:rsid w:val="006B0D27"/>
    <w:rsid w:val="00701D63"/>
    <w:rsid w:val="00721FB5"/>
    <w:rsid w:val="00722AE8"/>
    <w:rsid w:val="00757D94"/>
    <w:rsid w:val="00773F2B"/>
    <w:rsid w:val="00776676"/>
    <w:rsid w:val="00782FC9"/>
    <w:rsid w:val="007C6588"/>
    <w:rsid w:val="007E6466"/>
    <w:rsid w:val="008319DE"/>
    <w:rsid w:val="008A1A3D"/>
    <w:rsid w:val="008B3B6E"/>
    <w:rsid w:val="008E24C2"/>
    <w:rsid w:val="008E655D"/>
    <w:rsid w:val="008F3F8A"/>
    <w:rsid w:val="008F4757"/>
    <w:rsid w:val="00905A96"/>
    <w:rsid w:val="0091705C"/>
    <w:rsid w:val="0092298C"/>
    <w:rsid w:val="0093009C"/>
    <w:rsid w:val="00947C7C"/>
    <w:rsid w:val="00955A2E"/>
    <w:rsid w:val="0099480D"/>
    <w:rsid w:val="009C6B92"/>
    <w:rsid w:val="009F33F4"/>
    <w:rsid w:val="009F55A9"/>
    <w:rsid w:val="00A06C2C"/>
    <w:rsid w:val="00A91BAC"/>
    <w:rsid w:val="00AE3F8C"/>
    <w:rsid w:val="00B56E86"/>
    <w:rsid w:val="00B843D8"/>
    <w:rsid w:val="00BD6D47"/>
    <w:rsid w:val="00C34DBA"/>
    <w:rsid w:val="00C77E99"/>
    <w:rsid w:val="00C966C1"/>
    <w:rsid w:val="00CD42E2"/>
    <w:rsid w:val="00CD76C2"/>
    <w:rsid w:val="00CE4151"/>
    <w:rsid w:val="00D575B5"/>
    <w:rsid w:val="00D732A0"/>
    <w:rsid w:val="00D80572"/>
    <w:rsid w:val="00D95359"/>
    <w:rsid w:val="00DA570B"/>
    <w:rsid w:val="00DC2426"/>
    <w:rsid w:val="00E07C8E"/>
    <w:rsid w:val="00E17C0D"/>
    <w:rsid w:val="00E22D1F"/>
    <w:rsid w:val="00E671B4"/>
    <w:rsid w:val="00EF167D"/>
    <w:rsid w:val="00F025B6"/>
    <w:rsid w:val="00F81150"/>
    <w:rsid w:val="00F84554"/>
    <w:rsid w:val="00FB4308"/>
    <w:rsid w:val="00FC329B"/>
    <w:rsid w:val="00FF7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5F1CD5"/>
  <w15:chartTrackingRefBased/>
  <w15:docId w15:val="{A922714C-CBC4-4C1B-B56B-1F8C639BF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169CA"/>
    <w:pPr>
      <w:spacing w:line="259" w:lineRule="auto"/>
    </w:pPr>
    <w:rPr>
      <w:rFonts w:ascii="Calibri" w:eastAsia="Times New Roman" w:hAnsi="Calibri" w:cs="Times New Roman"/>
      <w:kern w:val="0"/>
      <w:sz w:val="22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69C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69C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69C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69C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69C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69C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69C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69C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69C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9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69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69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69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69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69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69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69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69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69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69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69CA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69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69CA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69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69CA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69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69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69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69CA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qFormat/>
    <w:rsid w:val="005169C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F76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76A8"/>
    <w:rPr>
      <w:rFonts w:ascii="Calibri" w:eastAsia="Times New Roman" w:hAnsi="Calibri" w:cs="Times New Roman"/>
      <w:kern w:val="0"/>
      <w:sz w:val="22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F76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76A8"/>
    <w:rPr>
      <w:rFonts w:ascii="Calibri" w:eastAsia="Times New Roman" w:hAnsi="Calibri" w:cs="Times New Roman"/>
      <w:kern w:val="0"/>
      <w:sz w:val="22"/>
      <w:szCs w:val="20"/>
      <w14:ligatures w14:val="none"/>
    </w:rPr>
  </w:style>
  <w:style w:type="paragraph" w:styleId="Revision">
    <w:name w:val="Revision"/>
    <w:hidden/>
    <w:uiPriority w:val="99"/>
    <w:semiHidden/>
    <w:rsid w:val="00223A3F"/>
    <w:pPr>
      <w:spacing w:after="0" w:line="240" w:lineRule="auto"/>
    </w:pPr>
    <w:rPr>
      <w:rFonts w:ascii="Calibri" w:eastAsia="Times New Roman" w:hAnsi="Calibri" w:cs="Times New Roman"/>
      <w:kern w:val="0"/>
      <w:sz w:val="22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300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009C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009C"/>
    <w:rPr>
      <w:rFonts w:ascii="Calibri" w:eastAsia="Times New Roman" w:hAnsi="Calibri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00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009C"/>
    <w:rPr>
      <w:rFonts w:ascii="Calibri" w:eastAsia="Times New Roman" w:hAnsi="Calibri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654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0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7</Pages>
  <Words>1090</Words>
  <Characters>621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iser Permanente</Company>
  <LinksUpToDate>false</LinksUpToDate>
  <CharactersWithSpaces>7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J SIM, MD.</dc:creator>
  <cp:keywords/>
  <dc:description/>
  <cp:lastModifiedBy>John Sim - MD</cp:lastModifiedBy>
  <cp:revision>34</cp:revision>
  <cp:lastPrinted>2025-02-15T18:09:00Z</cp:lastPrinted>
  <dcterms:created xsi:type="dcterms:W3CDTF">2025-02-15T00:39:00Z</dcterms:created>
  <dcterms:modified xsi:type="dcterms:W3CDTF">2025-02-25T16:35:00Z</dcterms:modified>
</cp:coreProperties>
</file>